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263" w:rsidRPr="00533C63" w:rsidRDefault="00533C63" w:rsidP="00533C63">
      <w:pPr>
        <w:jc w:val="center"/>
        <w:rPr>
          <w:rFonts w:ascii="Times New Roman" w:hAnsi="Times New Roman" w:cs="Times New Roman"/>
        </w:rPr>
      </w:pPr>
      <w:r w:rsidRPr="00533C63">
        <w:rPr>
          <w:rFonts w:ascii="Times New Roman" w:hAnsi="Times New Roman" w:cs="Times New Roman"/>
        </w:rPr>
        <w:t>Table S1 Drugs for model building and validation</w:t>
      </w:r>
    </w:p>
    <w:tbl>
      <w:tblPr>
        <w:tblW w:w="5878" w:type="pct"/>
        <w:jc w:val="center"/>
        <w:tblInd w:w="-1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23"/>
        <w:gridCol w:w="1701"/>
        <w:gridCol w:w="1134"/>
        <w:gridCol w:w="5760"/>
      </w:tblGrid>
      <w:tr w:rsidR="00533C63" w:rsidRPr="00533C63" w:rsidTr="00533C63">
        <w:trPr>
          <w:trHeight w:val="544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L</w:t>
            </w:r>
            <w:r w:rsidRPr="00533C6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abel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 w:rsidRPr="00533C6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taset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MILES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sperid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CN2CCC(CC2)C2=NOC3=CC(F)=CC=C23)C(=O)N2CCCCC2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pr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NC(CS(=O)C2=NC3=CC=C(OC(F)F)C=C3N2)=C1O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lusta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N1C[C@H](O)[C@@H](O)[C@H](O)[C@H]1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cryn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=C)C(=O)C1=CC=C(OCC(O)=O)C(Cl)=C1Cl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monabant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N(N=C1C(=O)NN1CCCCC1)C1=CC=C(Cl)C=C1Cl)C1=CC=C(Cl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(=O)N(CC1=CC=C(C=C1)C1=C(C=CC=C1)C1=NNN=N1)[C@@H](C(C)C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topr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(CS)C(=O)N1CCC[C@H]1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con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1CCN(CC1)C1=CC=C(OCC2COC(CN3C=NC=N3)(O2)C2=CC=C(Cl)C=C2Cl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tretino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\C(\C=C\C1=C(C)CCCC1(C)C)=C/C=C/C(/C)=C\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ca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[C@@H]1[C@@H](O)C[C@H](N2C=NC3=C2N=CNC3=O)C1=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c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COC(=O)C1=CC=C(N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achloroph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(Cl)C=C(Cl)C(Cl)=C1CC1=C(Cl)C(Cl)=CC(Cl)=C1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zetimib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[C@@H](CC[C@@H]1[C@H](N(C1=O)C1=CC=C(F)C=C1)C1=CC=C(O)C=C1)C1=CC=C(F)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ulos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1OC(O)(CO)C(O)C1OC1OC(CO)C(O)C(O)C1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utilide (fumarate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N(CC)CCCC(O)C1=CC=C(NS(C)(=O)=O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dodi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(=O)CN(CCN(CCN(CC([O-])=O)CC(=O)NC)CC([O-])=O)CC([O-]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N+](C)(C)CC([O-]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oflura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OC(C(F)(F)F)C(F)(F)F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rot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C(CC2CN3CCC4=C(NC5=CC(OC)=CC=C45)C3CC2C1C(=O)OC)OC(=O)C1=CC(OC)=C(OC)C(OC)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podoxim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1=C(N2[C@H](SC1)[C@H](NC(=O)C(=N/OC)\C1=CSC(N)=N1)C2=O)C(O)=O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co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1C[C@H]2C3CCC4=CC(=O)C=C[C@]4(C)[C@@]3(Cl)[C@@H](O)C[C@]2(C)[C@@]1(O)C(=O)CCl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epr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2N=C(NC2=C1)S(=O)CC1=C(C)C(OC)=C(C)C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cyc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(O)C=CC1C(O)CC2OC(CC12)=CCCC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zo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N=O)C(=O)N[C@H]1[C@@H](O)O[C@H](CO)[C@@H](O)[C@@H]1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OCCN1CCN(CC1)C1=NC2=C(SC3=C1C=CC=C3)C=CC=C2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epez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2=C(C=C1OC)C(=O)C(CC1CCN(CC3=CC=CC=C3)CC1)C2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ovasta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(C)C(=O)O[C@H]1C[C@@H](C)C=C2C=C[C@H](C)[C@H](CC[C@@H]3C[C@@H](O)CC(=O)O3)[C@@H]1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C1=C(C=CC=C1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tro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#CC1=CC=C(C=C1)C(N1C=NC=N1)C1=CC=C(C=C1)C#N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ofovir disoprox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OC(=O)OCOP(=O)(CO[C@H](C)CN1C=NC2=C(N)N=CN=C12)OCOC(=O)OC(C)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me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(=O)C(C)=C2N(C(=O)N(C3CC3)C(=O)C2=C1NC1=CC=C(I)C=C1F)C1=CC(NC(C)=O)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im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=CNC1=S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r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C(=O)OC1CC2CCC(C1)[N+]21CCCC1)(C1=CC=CC=C1)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i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CNC(=O)C1=C(C)NC(\C=C2/C(=O)NC3=CC=C(F)C=C23)=C1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ndopril erbu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[C@H](N[C@@H](C)C(=O)N1[C@H]2CCCC[C@H]2C[C@H]1C(O)=O)C(=O)OCC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to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C1NC(=O)C(CC2=CC=C(O)C=C2)NC(=O)C(N)CSSCC(NC(=O)C(CC(N)=O)NC(=O)C(CCC(N)=O)NC1=O)C(=O)N1CCCC1C(=O)NC(CC(C)C)C(=O)NCC(N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asugre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C1=CC2=C(CCN(C2)C(C(=O)C2CC2)C2=C(F)C=CC=C2)S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ndoprila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[C@H](N[C@@H](C)C(=O)N1[C@H]2CCCC[C@H]2C[C@H]1C(O)=O)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bil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(C)(C)C1=CC2=C(C3CC(=O)CCC3C(C)(C)O2)C(O)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-Prostaglandin E2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(O)C=CC1C(O)CC(=O)C1CC=CCCC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zopicl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N(CC1)C(=O)O[C@@H]1N(C(=O)C2=C1N=CC=N2)C1=CC=C(Cl)C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is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NH+](C\C=C\C#CC(C)(C)C)CC1=C2C=CC=CC2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taza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N2C(C1)C1=C(CC3=C2N=CC=C3)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=NC2=C1C(=O)N(C)C(=O)N2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grel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1=C(Cl)C2=C(C=C1)N=C1NC(=O)CN1C2</w:t>
            </w:r>
          </w:p>
        </w:tc>
      </w:tr>
      <w:tr w:rsidR="00533C63" w:rsidRPr="00533C63" w:rsidTr="00533C63">
        <w:trPr>
          <w:trHeight w:val="16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[(E)-[5-Methoxy-1-[4-(trifluoromethyl)phenyl]pentylidene]amino]oxyethylazan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CC\C(=N/OCC[NH3+])C1=CC=C(C=C1)C(F)(F)F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benz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C=C(OCC2=CC=CC=C2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glitaz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O)C(C)=C2CCC(C)(COC3=CC=C(CC4SC(=O)NC4=O)C=C3)OC2=C1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buter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NCC(O)COC1=C(C=CC=C1)C1CCC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i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N2CCNC(C)C2)C(F)=CC2=C1N(C=C(C(O)=O)C2=O)C1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d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CC(O)COC1=C2C=CNC2=C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cortisone buty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(=O)OC1(CCC2C3CCC4=CC(=O)CCC4(C)C3C(O)CC12C)C(=O)C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mlodi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1=C(COCCN)NC(C)=C(C1C1=C(Cl)C=CC=C1)C(=O)OC</w:t>
            </w:r>
          </w:p>
        </w:tc>
      </w:tr>
      <w:tr w:rsidR="00533C63" w:rsidRPr="00533C63" w:rsidTr="00533C63">
        <w:trPr>
          <w:trHeight w:val="819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S,2R,18S,19R,22S,25R,28R,40S)-22-(2-Amino-2-oxoethyl)-5,15-dichloro-48-[(2S,3R,4S,5S,6R)-3-[(2S,4S,5S,6S)-4-[2-(decylamino)ethylamino]-5-hydroxy-4,6-dimethyloxan-2-yl]oxy-4,5-dihydroxy-6-(hydroxymethyl)oxan-2-yl]oxy-2,18,32,35,37-pentahydroxy-19-[[(2R)-4-methyl-2-(methylamino)pentanoyl]amino]-20,23,26,42,44-pentaoxo-36-[(phosphonomethylamino)methyl]-7,13-dioxa-21,24,27,41,43-pentazaoctacyclo[26.14.2.23,6.214,17.18,12.129,33.010,25.034,39]pentaconta-3,5,8(48),9,11,14,16,29(45),30,32,34,36,38,46,49-pentadecaene-40-carboxyl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CCCNCCN[C@@]1(C)C[C@H](O[C@@H]2[C@@H](O)[C@H](O)[C@@H](CO)O[C@H]2OC2=C3OC4=CC=C(C=C4Cl)[C@H](O)[C@@H](NC(=O)[C@@H](CC(C)C)NC)C(=O)N[C@@H](CC(N)=O)C(=O)N[C@@H]4C(C=C2OC2=C(Cl)C=C(C=C2)[C@@H](O)[C@@H]2NC(=O)[C@H](NC4=O)C4=CC=C(O)C(=C4)C4=C(C=C(O)C(CNCP(O)(O)=O)=C4O)[C@H](NC2=O)C(O)=O)=C3)O[C@@H](C)[C@H]1O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rbos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1O[C@H](O[C@@H]2[C@@H](CO)O[C@H](O[C@@H]3[C@@H](CO)OC(O)[C@H](O)[C@H]3O)[C@H](O)[C@H]2O)[C@H](O)[C@@H](O)[C@@H]1N[C@H]1C=C(CO)[C@@H](O)[C@H](O)[C@H]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laz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=C(C=C1)S(=O)(=O)NC(=O)NN1CCCCC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sofoxif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C2=C(C=C1)[C@H]([C@H](CC2)C1=CC=CC=C1)C1=CC=C(OCCN2CCCC2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sar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1=NC(Cl)=C(CO)N1CC1=CC=C(C=C1)C1=C(C=CC=C1)C1=NNN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-cis Acitre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(C)=C(C=CC(C)=CC=CC(C)=CC(O)=O)C(C)=C1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sa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=C(OC(=O)C2=C(O)C=CC=C2)C=CC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bicista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1=NC(CN(C)C(=O)N[C@@H](CCN2CCOCC2)C(=O)N[C@H](CC[C@H](CC2=CC=CC=C2)NC(=O)OCC2=CN=CS2)CC2=CC=CC=C2)=CS1</w:t>
            </w:r>
          </w:p>
        </w:tc>
      </w:tr>
      <w:tr w:rsidR="00533C63" w:rsidRPr="00533C63" w:rsidTr="00533C63">
        <w:trPr>
          <w:trHeight w:val="1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cafung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OC1=CC=C(C=C1)C1=CC(=NO1)C1=CC=C(C=C1)C(=O)N[C@H]1C[C@@H](O)[C@@H](O)NC(=O)[C@@H]2[C@@H](O)[C@@H](C)CN2C(=O)[C@@H](NC(=O)[C@@H](NC(=O)[C@@H]2C[C@@H](O)CN2C(=O)[C@@H](NC1=O)[C@@H](C)O)[C@H](O)[C@@H](O)C1=CC=C(O)C(OS(O)(=O)=O)=C1)[C@H](O)CC(N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ap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2=C(C=CC=C2)N1NC(=O)C1=CC=C(Cl)C(=C1)S(N)(=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pro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(=O)NC1=C(I)C(C(=O)N(C)CC(O)CO)=C(I)C(C(=O)NCC(O)CO)=C1I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kamycin II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1OC(OC2C(CO)OC(OC3C(O)C(N)CC(N)C3OC3OC(CN)C(O)C(O)C3N)C2O)C(N)C(O)C1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desartan cilexet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1=NC2=CC=CC(C(=O)OC(C)OC(=O)OC3CCCCC3)=C2N1CC1=CC=C(C=C1)C1=C(C=CC=C1)C1=NNN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ravi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(=CC(C)=C1OC1=C(Br)C(N)=NC(NC2=CC=C(C=C2)C#N)=N1)C#N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nz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2CCC3C(CCC4=CC5=C(CC34C)C=NO5)C1CCC2(O)C#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propi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C(C)(C)C)C(=O)C1=CC=CC(Cl)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rin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=C(C#N)C(=O)N1)C1=CC=NC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racon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N1N=CN(C1=O)C1=CC=C(C=C1)N1CCN(CC1)C1=CC=C(OC[C@H]2CO[C@@](CN3C=NC=N3)(O2)C2=CC=C(Cl)C=C2Cl)C=C1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1OC(O[C@@H]2C[C@@H]3O[C@@](O)(C[C@H](O)[C@H]3C(O)=O)C[C@@H](O)C[C@H]3O[C@@H]3C=CC(=O)O[C@H](C)CC=CC=CC=CC=C2)[C@@H](O)[C@@H](N)[C@@H]1O</w:t>
            </w:r>
          </w:p>
        </w:tc>
      </w:tr>
      <w:tr w:rsidR="00533C63" w:rsidRPr="00533C63" w:rsidTr="00533C63">
        <w:trPr>
          <w:trHeight w:val="1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bi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CCC(=O)N[C@@H](CC1=CNC2=CC=CC=C12)C(=O)N[C@@H](CC(N)=O)C(=O)N[C@@H](CC(O)=O)C(=O)NC1C(C)OC(=O)[C@H](CC(=O)C2=C(N)C=CC=C2)NC(=O)[C@@H](NC(=O)[C@@H](CO)NC(=O)CNC(=O)[C@H](CC(O)=O)NC(=O)[C@@H](C)NC(=O)[C@H](CC(O)=O)NC(=O)[C@H](CCCN)NC(=O)CNC1=O)C(C)C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desar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1=NC2=CC=CC(C(O)=O)=C2N1CC1=CC=C(C=C1)C1=C(C=CC=C1)C1=NNN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zoxaz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1=CC=C2OC(=O)NC2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flura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(F)OC(F)C(F)(F)F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biprost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(F)(F)[C@@]1(O)CC[C@H]2[C@@H](CC(=O)[C@@H]2CCCCCCC(O)=O)O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olaz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NC2=C(C=C(C(Cl)=C2)S(N)(=O)=O)C(=O)N1C1=C(C)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da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1CC(N(C)C1)C(=O)NC(C(C)Cl)C1OC(SC)C(O)C(O)C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camyl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1(C)C2CCC(C2)C1(C)C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ditoren pivox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=C(C(=O)N[C@H]1[C@H]2SCC(C=CC3=C(C)N=CS3)=C(N2C1=O)C(=O)OCOC(=O)C(C)(C)C)C1=CSC(N)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vad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=C(C=C1)S(=O)(=[OH+])[NH2+]C1=NC=CC=N1</w:t>
            </w:r>
          </w:p>
        </w:tc>
      </w:tr>
      <w:tr w:rsidR="00533C63" w:rsidRPr="00533C63" w:rsidTr="00533C63">
        <w:trPr>
          <w:trHeight w:val="504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(1R,9S,12S,13R,14S,17R,18E,21S,23S,24R,25S,27R)-1,14-Dihydroxy-12-[(E)-1-[(3R,4R)-4-hydroxy-3-methoxycyclohexyl]prop-1-en-2-yl]-23,25-dimethoxy-13,19,21,27-tetramethyl-17-prop-2-enyl-11,28-dioxa-4-azatricyclo[22.3.1.04,9]octacos-18-ene-2,3,10,16-tetrone;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[C@@H]1CC(CC[C@H]1O)\C=C(/C)[C@H]1OC(=O)[C@@H]2CCCCN2C(=O)C(=O)[C@]2(O)O[C@@H]([C@H](C[C@H]2C)OC)[C@H](C[C@@H](C)C\C(C)=C/[C@@H](CC=C)C(=O)C[C@H](O)[C@H]1C)O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aste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NC(=O)C1CCC2C3CCC4NC(=O)C=CC4(C)C3CCC12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fo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2N=CN(CCOCP(O)(O)=O)C2=NC=N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ophenol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C)C2=C(C(=O)OC2)C(O)=C1C\C=C(/C)CC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alaz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NC1=NN=CC2=CC=CC=C1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ucalop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CN1CCC(CC1)NC(=O)C1=C2OCCC2=C(N)C(Cl)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l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)C(O)C1=CC=CC=C1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ofollitrop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C1NC(=O)C(CC2=CC=C(O)C=C2)NC(=O)C(N)CSSCC(NC(=O)C(CC(N)=O)NC(=O)C(NC1=O)C(C)O)C(=O)N1CCCC1C(=O)NC(CC(C)C)C(=O)NCC(N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italopra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CC[C@]1(OCC2=C1C=CC(=C2)C#N)C1=CC=C(F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uvasta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1=C(\C=C\[C@@H](O)C[C@@H](O)CC(O)=O)C(=NC(=N1)N(C)S(C)(=O)=O)C1=CC=C(F)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alpha-Methylcompac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C(=O)OC1CC(C)C=C2C=CC(C)C(CCC3CC(O)CC(=O)O3)C12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r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NC1C(O)OC(COS(O)(=O)=O)C(OC2OC(C(OC3OC(CO)C(OC4OC(C(O)C(O)C4OS(O)(=O)=O)C(O)=O)C(OS(O)(=O)=O)C3NS(O)(=O)=O)C(O)C2OS(O)(=O)=O)C(O)=O)C1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mepi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=C(C)CN(C(=O)NCCC2=CC=C(C=C2)S(=O)(=O)NC(=O)NC2CCC(C)CC2)C1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ic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NC(C)C(=O)NC1=C(SC=C1C)C(=O)O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atroban mono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1CCN([C@H](C1)C(O)=O)C(=O)[C@H](CCCN=C(N)N)NS(=O)(=O)C1=C2NCC(C)CC2=C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xicam sod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(C(=O)NC2=NC=C(C)S2)=C([O-])C2=C(C=CC=C2)S1(=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lesevelam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CCCNCC=C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opressin tann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CSSCC(NC(=O)C(CC(N)=O)NC(=O)C(CCC(N)=O)NC(=O)C(CC2=CC=CC=C2)NC(=O)C(CC2=CC=C(O)C=C2)NC1=O)C(=O)N1CCCC1C(=O)NC(CCCN=C(N)N)C(=O)NCC(N)=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lapre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[C@H](NC(=O)[C@@H]1[C@H]2CCC[C@H]2CN1C(=O)[C@@H](NC(=O)[C@@H](NC(=O)C1=CN=CC=N1)C1CCCCC1)C(C)(C)C)C(=O)C(=O)NC1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ivu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=O)N(C=C1)[C@@H]1CS[C@H](CO)O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tol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=C(C=C1)N(CC1=NCCN1)C1=CC=CC(O)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anta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2CC3CC(CC(C3)C1)C2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fuzos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2=NC(=NC(N)=C2C=C1OC)N(C)CCCNC(=O)C1CCCO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xifyl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=NC2=C1C(=O)N(CCCCC(C)=O)C(=O)N2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end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SC1=CC=C2N=C(NC(=O)OC)NC2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lmicor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1OC2CC3C4CCC5=CC(=O)C=CC5(C)C4C(O)CC3(C)C2(O1)C(=O)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flura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(F)OC(F)(F)C(F)Cl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ter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N)C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alatrex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2=NC=C(CC(CC#C)C3=CC=C(C=C3)C(=O)N[C@@H](CCC(O)=O)C(O)=O)N=C2C(N)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lcor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OC2CC3C4CCC5=CC(=O)CCC5(C)C4(F)C(O)CC3(C)C2(O1)C(=O)CCl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isin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[N+](=O)C1=CC(=CC=C1C(=O)C1C(=O)CCCC1=O)C(F)(F)F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nacalcet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(NCCCC1=CC=CC(=C1)C(F)(F)F)C1=C2C=CC=CC2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code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2CC3C4CCC(O)C5OC1=C2C45CCN3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droxycortida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OC2CC3C4CC(F)C5=CC(=O)CCC5(C)C4C(O)CC3(C)C2(O1)C(=O)C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but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(=O)NC1=CC=C(OCC(O)CNC(C)C)C(=C1)C(C)=O</w:t>
            </w:r>
          </w:p>
        </w:tc>
      </w:tr>
      <w:tr w:rsidR="00533C63" w:rsidRPr="00533C63" w:rsidTr="00533C63">
        <w:trPr>
          <w:trHeight w:val="12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cetaxel tri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[C@@]12CO[C@@H]1C[C@H](O)[C@]1(C)[C@@H]2[C@H](OC(=O)C2=CC=CC=C2)[C@]2(O)C[C@H](OC(=O)[C@H](O)[C@@H](NC(=O)OC(C)(C)C)C3=CC=CC=C3)C(C)=C([C@@H](O)C1=O)C2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[O-]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chic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2=C(C(OC)=C1OC)C1=CC=C(OC)C(=O)C=C1[C@H](CC2)NC(C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ovaqu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(C2CCC(CC2)C2=CC=C(Cl)C=C2)C(=O)C(=O)C2=C1C=CC=C2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myxin 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CCCCC(=O)NC(CCN)C(=O)NC(C(C)O)C(=O)NC(CCN)C(=O)NC1CCNC(=O)C(NC(=O)C(CCN)NC(=O)C(CCN)NC(=O)C(CC(C)C)NC(=O)C(CC2=CC=CC=C2)NC(=O)C(CCN)NC1=O)C(C)O</w:t>
            </w:r>
          </w:p>
        </w:tc>
      </w:tr>
      <w:tr w:rsidR="00533C63" w:rsidRPr="00533C63" w:rsidTr="00533C63">
        <w:trPr>
          <w:trHeight w:val="16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(1S,2R)-2-(Diethylcarbamoyl)-2-phenylcyclopropyl]methylazanium;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(=O)[C@@]1(C[C@@H]1C[NH3+])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epim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\N=C(/C(=O)N[C@H]1[C@H]2SCC(C[N+]3(C)CCCC3)=C(N2C1=O)C([O-])=O)C1=CSC(N)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brafe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C1=NC(=C(S1)C1=CC=NC(N)=N1)C1=CC=CC(NS(=O)(=O)C2=C(F)C=CC=C2F)=C1F</w:t>
            </w:r>
          </w:p>
        </w:tc>
      </w:tr>
      <w:tr w:rsidR="00533C63" w:rsidRPr="00533C63" w:rsidTr="00533C63">
        <w:trPr>
          <w:trHeight w:val="16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2-[4-[(2-Butylbenzofuran-3-yl)carbonyl]-2,6-diiodophenoxy]ethyl]diethylamin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1=C(C(=O)C2=CC(I)=C(OCC[NH+](CC)CC)C(I)=C2)C2=CC=CC=C2O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nt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2O[C@H]3C[C@@H](O)C=C[C@]33CCN(C)CC(C=C1)=C23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bra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[C@H]1O[C@H](O[C@@H]2[C@@H](N)C[C@@H](N)[C@H](O[C@H]3O[C@H](CO)[C@@H](O)[C@H](N)[C@H]3O)[C@H]2O)[C@H](N)C[C@@H]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vocarnit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N+](C)(C)C[C@H](O)CC([O-]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oconazole nit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1=CC=C(CCC(CN2C=CN=C2)SC2=C(Cl)C=CC=C2Cl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xsup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OC1=CC=CC=C1)NC(C)C(O)C1=CC=C(O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zarot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1=CC=C(N=C1)C#CC1=CC=C2SCCC(C)(C)C2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-Thyrox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CC1=CC(I)=C(OC2=CC(I)=C(O)C(I)=C2)C(I)=C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oclopr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CNC(=O)C1=C(OC)C=C(N)C(Cl)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tacon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1=CC=C(C(CN2C=CN=C2)OCC2=CSC3=C(Cl)C=CC=C23)C(Cl)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ganciclo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[C@H](N)C(=O)OCC(CO)OCN1C=NC2=C1N=C(N)NC2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STox_GSID_47840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)C(=O)OC1=CC(=CC=C1)[C@H](C)N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meti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=C(NCCSCC1=C(C)NC=N1)NC#N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danos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[C@@H]1CC[C@@H](O1)N1C=NC2=C1N=CNC2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dod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(OC)C(=C1)C(O)CNC(=O)CN</w:t>
            </w:r>
          </w:p>
        </w:tc>
      </w:tr>
      <w:tr w:rsidR="00533C63" w:rsidRPr="00533C63" w:rsidTr="00533C63">
        <w:trPr>
          <w:trHeight w:val="7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5-[(1S)-2-[(3R,6R,9R,11S,15R,20S,21R,24R,25R,26R)-3-[(1S)-3-Amino-1-hydroxy-3-oxopropyl]-11,20,21,25-tetrahydroxy-15-[(1R)-1-hydroxyethyl]-26-methyl-2,5,8,14,17,23-hexaoxo-18-[[4-[5-(4-pentoxyphenyl)-1,2-oxazol-3-yl]benzoyl]amino]-1,4,7,13,16,22-hexazatricyclo[22.3.0.09,13]heptacosan-6-yl]-1,2-dihydroxyethyl]-2-hydroxyphenyl] hydrogen sulf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OC1=CC=C(C=C1)C1=CC(=NO1)C1=CC=C(C=C1)C(=O)NC1C[C@H](O)[C@@H](O)NC(=O)[C@H]2[C@H](O)[C@H](C)CN2C(=O)[C@H](NC(=O)[C@H](NC(=O)[C@H]2C[C@H](O)CN2C(=O)[C@H](NC1=O)[C@@H](C)O)C(O)[C@@H](O)C1=CC=C(O)C(OS(O)(=O)=O)=C1)[C@@H](O)CC(N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\N=C(/C(=O)N[C@H]1[C@H]2SCC(CSC3=NC(=O)C(=O)NN3C)=C(N2C1=O)C(O)=O)C1=CSC(N)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(C1=CN=CN1)C1=C(C)C(C)=CC=C1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ticas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1C[C@H]2C3C[C@H](F)C4=CC(=O)C=C[C@]4(C)[C@@]3(F)[C@@H](O)C[C@]2(C)[C@@]1(O)C(=O)SCF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o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1OC(OC2C(CO)OC(OC3C(O)C(N)CC(N)C3OC3OC(CO)C(O)C(O)C3N)C2O)C(N)C(O)C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mine i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CO)SC=[N+]1CC1=C(N)N=C(C)N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pimox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[N+]([O-])C=C(N=C1)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nisetr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N=C(C(=O)NC2CC3CCCC(C2)N3C)C2=CC=CC=C1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ogestre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]12CC(=C)[C@H]3[C@@H](CCC4=CCCC[C@H]34)[C@@H]1CC[C@@]2(O)C#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orphan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C2=C(CC3N(CC4CCC4)CCC22CCCCC32O)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iti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(NCCSCC1=CC=C(CN(C)C)O1)=C[N+]([O-]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iram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O[C@@H]2CO[C@@]3(COS(N)(=O)=O)OC(C)(C)O[C@H]3[C@@H]2O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xpanthen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O)C(O)C(=O)NCCC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na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NC(=O)[C@@H]1CN(CC2=CC=CN=C2)CCN1C[C@@H](O)C[C@@H](CC1=CC=CC=C1)C(=O)N[C@@H]1[C@H](O)CC2=C1C=CC=C2</w:t>
            </w:r>
          </w:p>
        </w:tc>
      </w:tr>
      <w:tr w:rsidR="00533C63" w:rsidRPr="00533C63" w:rsidTr="00533C63">
        <w:trPr>
          <w:trHeight w:val="84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-Hydroxybutanedia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CC=O)C=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zana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N[C@H](C(=O)N[C@@H](CC1=CC=CC=C1)[C@@H](O)CN(CC1=CC=C(C=C1)C1=NC=CC=C1)NC(=O)[C@@H](NC(=O)OC)C(C)(C)C)C(C)(C)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ecitab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OC(=O)NC1=NC(=O)N(C=C1F)[C@@H]1O[C@H](C)[C@@H](O)[C@H]1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lbuph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CCC2(O)C3CC4=CC=C(O)C5=C4C2(CCN3CC2CCC2)C1O5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ratrip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S(=O)(=O)CCC1=CC=C2NC=C(C3CCN(C)CC3)C2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loxacil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(=O)N[C@H]2[C@H]3SC(C)(C)[C@@H](N3C2=O)C(O)=O)C(=NO1)C1=C(Cl)C=CC=C1Cl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peracil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1CCN(C(=O)N[C@@H](C(=O)N[C@H]2[C@H]3SC(C)(C)[C@@H](N3C2=O)C(O)=O)C2=CC=CC=C2)C(=O)C1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CV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[C@H](N)C(=O)OCCOCN1C=NC2=C1N=C(N)NC2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[C@@H](N1CCC2=C(C1)C=CS2)C1=C(Cl)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mesar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1=NC(=C(N1CC1=CC=C(C=C1)C1=C(C=CC=C1)C1=NNN=N1)C(O)=O)C(C)(C)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azos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OC)C=C2C(N)=NC(=NC2=C1)N1CCN(CC1)C(=O)C1CCCO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larab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2N=CN([C@@H]3O[C@H](CO)[C@@H](O)[C@@H]3O)C2=NC(N)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penzo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N+]1(C)CCCC(C1)OC(=O)C(O)(C1=CC=CC=C1)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yridam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N(CCO)C1=NC(N2CCCCC2)=C2N=C(N=C(N3CCCCC3)C2=N1)N(CCO)CCO</w:t>
            </w:r>
          </w:p>
        </w:tc>
      </w:tr>
      <w:tr w:rsidR="00533C63" w:rsidRPr="00533C63" w:rsidTr="00533C63">
        <w:trPr>
          <w:trHeight w:val="2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conotide acet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CCC1NC(=O)C(CC(C)C)NC(=O)C(CCCNC(N)=N)NC(=O)C(CO)NC(=O)C2CSSCC3NC(=O)C(CO)NC(=O)CNC(=O)C(NC(=O)C(CSSCC(N)C(=O)NC(CCCCN)C(=O)NCC(=O)NC(CCCCN)C(=O)NCC(=O)NC(C)C(=O)NC(CCCCN)C(=O)N2)NC(=O)C(CSSCC(NC(=O)C(CCCCN)NC(=O)CNC(=O)C(CO)NC(=O)C(CCCNC(N)=N)NC3=O)C(N)=O)NC(=O)C(CC(O)=O)NC(=O)C(CC2=CC=C(O)C=C2)NC1=O)C(C)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a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N(CC2=CC=C(C=C2)C(=O)NC2=CC=C(C)C(NC3=NC(=CC=N3)C3=CC=CN=C3)=C2)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S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methyl sulfox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(C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methas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2C3CC(F)C4=CC(=O)C=CC4(C)C3(F)C(O)CC2(C)C1(O)C(=O)C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besar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1=NC2(CCCC2)C(=O)N1CC1=CC=C(C=C1)C1=C(C=CC=C1)C1=NNN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cil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SC2C(NC(=O)CC3=CC=CC=C3)C(=O)N2C1C(O)=O</w:t>
            </w:r>
          </w:p>
        </w:tc>
      </w:tr>
      <w:tr w:rsidR="00533C63" w:rsidRPr="00533C63" w:rsidTr="00533C63">
        <w:trPr>
          <w:trHeight w:val="5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uze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(C)[C@H](NC(=O)[C@H](CC(C)C)NC(=O)[C@H](CO)NC(=O)[C@H](CC1=CN=CN1)NC(=O)[C@@H](NC(=O)[C@H](CC(C)C)NC(=O)[C@H](CO)NC(=O)[C@@H](NC(=O)[C@H](CC1=CC=C(O)C=C1)NC(C)=O)[C@@H](C)O)[C@@H](C)CC)C(=O)N[C@@H](CCC(O)=O)C(=O)N[C@@H](CCC(O)=O)C(=O)N[C@@H](CO)C(=O)N[C@@H](CCC(N)=O)C(=O)N[C@@H](CC(N)=O)C(=O)N[C@@H](CCC(N)=O)C(=O)N[C@@H](CCC(N)=O)C(=O)N[C@@H](CCC(O)=O)C(=O)N[C@@H](CCCCN)C(=O)N[C@@H](CC(N)=O)C(=O)N[C@@H](CCC(O)=O)C(=O)N[C@@H](CCC(N)=O)C(=O)N[C@@H](CCC(O)=O)C(=O)N[C@@H](CC(C)C)C(=O)N[C@@H](CC(C)C)C(=O)N[C@@H](CCC(O)=O)C(=O)N[C@@H](CC(C)C)C(=O)N[C@@H](CC(O)=O)C(=O)N[C@@H](CCCCN)C(=O)N[C@@H](CC1=CNC2=CC=CC=C12)C(=O)N[C@@H](C)C(=O)N[C@@H](CO)C(=O)N[C@@H](CC(C)C)C(=O)N[C@@H](CC1=CNC2=CC=CC=C12)C(=O)N[C@@H](CC(N)=O)C(=O)N[C@@H](CC1=CNC2=CC=CC=C12)C(=O)N[C@@H](CC1=CC=CC=C1)C(N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txsid10944385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(OC1=CC=C2OCOC2=C1)[C@@H]1CNCC[C@H]1C1=C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bergo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C(=O)N(CCCN(C)C)C(=O)C1CC2C(CC3=CNC4=CC=CC2=C34)N(CC=C)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al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(C=C1C12CC3CC(CC(C3)C1)C2)C1=CC=C2C=C(C=CC2=C1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lpivi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(\C=C\C#N)=CC(C)=C1NC1=CC=NC(NC2=CC=C(C=C2)C#N)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lu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2=CC=C(OC(F)(F)F)C=C2S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tocon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N1CCN(CC1)C1=CC=C(OCC2COC(CN3C=CN=C3)(O2)C2=CC=C(Cl)C=C2Cl)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fen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1=CC=C(C=C1)S(N)(=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feron alfa-2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N(CCOC1=C(Cl)C=C(Cl)C=C1Cl)C(=O)N1C=CN=C1</w:t>
            </w:r>
          </w:p>
        </w:tc>
      </w:tr>
      <w:tr w:rsidR="00533C63" w:rsidRPr="00533C63" w:rsidTr="00533C63">
        <w:trPr>
          <w:trHeight w:val="1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quinavir mesy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NC(=O)[C@@H]1C[C@@H]2CCCC[C@@H]2CN1C[C@@H](O)[C@H](CC1=CC=CC=C1)NC(=O)[C@H](CC(N)=O)NC(=O)C1=CC=C2C=CC=CC2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gland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(O)C=CC1C(O)CC(O)C1CC=CCCC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fen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NCC(O)COC1=C(C=CC=C1)C(=O)CCC1=CC=CC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amprenavir calc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N(C[C@@H](OP([O-])([O-])=O)[C@H](CC1=CC=CC=C1)NC(=O)O[C@H]1CCOC1)S(=O)(=O)C1=CC=C(N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loxif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C=C(C=C1)C1=C(C(=O)C2=CC=C(OCCN3CCCCC3)C=C2)C2=CC=C(O)C=C2S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ipr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[C@H](CCC1=CC=CC=C1)N[C@@H](C)C(=O)N1[C@H]2CCC[C@H]2C[C@H]1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ra-1,3,5(10)-triene-3,17-di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2CCC3C(CCC4=C3C=CC(O)=C4)C1CCC2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tona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[C@H](NC(=O)N(C)CC1=CSC(=N1)C(C)C)C(=O)N[C@H](C[C@H](O)[C@H](CC1=CC=CC=C1)NC(=O)OCC1=CN=CS1)CC1=C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lunisa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=CC(=CC=C1O)C1=CC=C(F)C=C1F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nhema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CC(O)=O)/C2=C/C3=C(CCC(O)=O)C(C)=C([N-]3)\C=C3/N=C(/C=C4\N=C(\C=C\1/[N-]\2)C(C)=C4C=C)C(C)=C3C=C</w:t>
            </w:r>
          </w:p>
        </w:tc>
      </w:tr>
      <w:tr w:rsidR="00533C63" w:rsidRPr="00533C63" w:rsidTr="00533C63">
        <w:trPr>
          <w:trHeight w:val="12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lithro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1OC(=O)[C@H](C)C(=O)[C@H](C)[C@@H](O[C@@H]2O[C@H](C)C[C@@H]([C@H]2O)N(C)C)[C@@](C)(C[C@@H](C)C(=O)[C@@H](C)[C@H]2N(CCCCN3C=NC(=C3)C3=CC=CN=C3)C(=O)O[C@]12C)O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azopyri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=C(N=NC2=CC=CC=C2)C(N)=N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aminobutyr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C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Methasone alcoh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2C3CCC4=CC(=O)C=CC4(C)C3(F)C(O)CC2(C)C1(O)C(=O)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ne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(NC1=C2NC=NC2=NC=N1)C1=CC=CO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enic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C2CNCC1C1=C2C=C2N=CC=NC2=C1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mopress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CCC1NC(=O)C(CC2=CC=CC=C2)NC(=O)C(CC2=CC=C(O)C=C2)NC(=O)CCSSCC(NC(=O)C(CC(N)=O)NC1=O)C(=O)N1CCCC1C(=O)NC(CCCN=C(N)N)C(=O)NCC(N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ophosph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CN(CCCl)P1(=O)NCCCO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oxid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(=NC(=N)N1O)N1CCCCC1</w:t>
            </w:r>
          </w:p>
        </w:tc>
      </w:tr>
      <w:tr w:rsidR="00533C63" w:rsidRPr="00533C63" w:rsidTr="00533C63">
        <w:trPr>
          <w:trHeight w:val="1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ipos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(=CC(OC)=C1O)[C@H]1[C@@H]2[C@H](COC2=O)[C@H](O[C@@H]2O[C@@H]3CO[C@H](O[C@H]3[C@H](O)[C@H]2O)C2=CC=CS2)C2=C1C=C1OCOC1=C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ldaglip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2CC3CC(C1)CC(C3)(C2)NCC(=O)N1CCCC1C#N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x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2[N-]C(=NC2=C1)[S@@](=O)CC1=C(C)C(OC)=C(C)C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roxe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2=CC=C(C=C2C=C1)[C@H](C)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natoform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C(=O)P([O-])([O-]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rasirox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=CC=C(C=C1)N1N=C(N=C1C1=C(O)C=CC=C1)C1=C(O)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zoc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2CC3=C(C=C(O)C=C3)C1(C)CCN2CC=C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adiaz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=C(C=C1)S(=O)(=O)NC1=NC=CC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me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1C=C(C(O)=O)C(=O)C2=C1C(F)=C(N1CCNC(C)C1)C(F)=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prena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CC(O)C1=CC=C(O)C(O)=C1</w:t>
            </w:r>
          </w:p>
        </w:tc>
      </w:tr>
      <w:tr w:rsidR="00533C63" w:rsidRPr="00533C63" w:rsidTr="00533C63">
        <w:trPr>
          <w:trHeight w:val="2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ndaparinux sod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[C@H]1O[C@H](COS([O-])(=O)=O)[C@@H](O[C@@H]2O[C@H]([C@@H](O[C@H]3O[C@H](COS([O-])(=O)=O)C(O[C@@H]4O[C@@H]([C@@H](O[C@H]5O[C@H](COS([O-])(=O)=O)[C@@H](O)[C@H](O)[C@H]5NS([O-])(=O)=O)[C@H](O)[C@H]4O)C([O-])=O)[C@H](OS([O-])(=O)=O)[C@H]3NS([O-])(=O)=O)[C@H](O)[C@H]2OS([O-])(=O)=O)C([O-])=O)[C@H](O)[C@H]1NS([O-])(=O)=O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utaste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]12CCC3[C@@H](CC[C@H]4NC(=O)C=C[C@]34C)[C@@H]1CC[C@@H]2C(=O)NC1=CC(=CC=C1C(F)(F)F)C(F)(F)F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tibuten di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=CS1)C(=C\CC(O)=O)\C(=O)N[C@H]1[C@H]2SCC=C(N2C1=O)C(O)=O</w:t>
            </w:r>
          </w:p>
        </w:tc>
      </w:tr>
      <w:tr w:rsidR="00533C63" w:rsidRPr="00533C63" w:rsidTr="00533C63">
        <w:trPr>
          <w:trHeight w:val="84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17,21-Trihydroxypregn-4-ene-3,20-di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2CC(O)C3C(CCC4=CC(=O)CCC34C)C1CCC2(O)C(=O)C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cophersol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CCC(C)CCCC(C)CCCC1(C)CCC2=C(C)C(OC(=O)CCC(=O)OCCO)=C(C)C(C)=C2O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ipr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(=O)NC1=CC=C(OCC(O)CNC(C)(C)C)C(=C1)C(C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epros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(C)(C)C(O)C=CC1C(O)CC(=O)C1CCCCC=CC(=O)O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abra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2=C(C=C1OC)[C@@H](CN(C)CCCN1CCC3=C(CC1=O)C=C(OC)C(OC)=C3)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-Methyldopa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)(CC1=CC=C(O)C(O)=C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lido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1N(C2CCC(=O)NC2=O)C(=O)C2=C1C=CC=C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yosyos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CC1CCOC(C)(C1=CC=CC=C1)C1=CC=C(Cl)C=C1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nadore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C(NC(=O)CNC(=O)C(CC1=CC=C(O)C=C1)NC(=O)C(CO)NC(=O)C(CC1=CNC2=CC=CC=C12)NC(=O)C(CC1=CN=CN1)NC(=O)C1CCC(=O)N1)C(=O)NC(CCCN=C(N)N)C(=O)N1CCCC1C(=O)NCC(N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ire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C1CCCN1C(=O)C(CC1=CN=CN1)NC(=O)C1CCC(=O)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clo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2=C(N=CN2COCCO)C(=O)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roter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C1(O)CCC2C3C=C(Cl)C4=CC(=O)C5CC5C4(C)C3CCC12C</w:t>
            </w:r>
          </w:p>
        </w:tc>
      </w:tr>
      <w:tr w:rsidR="00533C63" w:rsidRPr="00533C63" w:rsidTr="00533C63">
        <w:trPr>
          <w:trHeight w:val="1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o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CCC(=O)NC(CC1=CNC2=CC=CC=C12)C(=O)NC(CC(N)=O)C(=O)NC(CC(O)=O)C(=O)NC1C(C)OC(=O)C(CC(=O)C2=C(N)C=CC=C2)NC(=O)C(NC(=O)C(CO)NC(=O)CNC(=O)C(CC(O)=O)NC(=O)C(C)NC(=O)C(CC(O)=O)NC(=O)C(CCCN)NC(=O)CNC1=O)C(C)C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uroxim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\N=C(/C(=O)N[C@H]1[C@H]2SCC(COC(N)=O)=C(N2C1=O)C(O)=O)C1=CC=CO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tazidim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O\N=C(/C(=O)N[C@H]1[C@H]2SCC(C[N+]3=CC=CC=C3)=C(N2C1=O)C([O-])=O)C1=CSC(N)=N1)C(O)=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daur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C[C@H]1O[C@@H]([S-])[C@H](OC(C)=O)[C@@H](OC(C)=O)[C@@H]1OC(C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salaz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=CC(=CC=C1O)N=NC1=CC=C(O)C(=C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isoprod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(C)(COC(N)=O)COC(=O)NC(C)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lista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CCCC[C@@H](C[C@@H]1OC(=O)[C@H]1CCCCCC)OC(=O)[C@H](CC(C)C)NC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)-Omepr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2N=C(NC2=C1)[S@](=O)CC1=C(C)C(OC)=C(C)C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drib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2N=CN([C@H]3C[C@H](O)[C@@H](CO)O3)C2=NC(Cl)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germaniu</w:t>
            </w: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C[Ge](=O)O[Ge](=O)CCC(O)=O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oripene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(O)[C@@H]1[C@H]2[C@@H](C)C(S[C@@H]3CN[C@H](CNS(N)(=O)=O)C3)=C(N2C1=O)C(O)=O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Bromo-alpha-ergocrypt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C1N2C(=O)C(NC(=O)C3CN(C)C4CC5=C(Br)NC6=CC=CC(=C56)C4=C3)(OC2(O)C2CCCN2C1=O)C(C)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aclor 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[C@@H](C(=O)N[C@H]1[C@H]2SCC(Cl)=C(N2C1=O)C(O)=O)C1=CC=CC=C1</w:t>
            </w:r>
          </w:p>
        </w:tc>
      </w:tr>
      <w:tr w:rsidR="00533C63" w:rsidRPr="00533C63" w:rsidTr="00533C63">
        <w:trPr>
          <w:trHeight w:val="12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tibant acet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[C@H](CCCN=C(N)N)C(=O)NC(CCCN=C(N)N)C(=O)N1CCCC1C(=O)N1C[C@H](O)CC1C(=O)NCC(=O)N[C@@H](CC1=CC=CS1)C(=O)N[C@@H](CO)C(=O)N1CC2=C(CC1C(=O)N1[C@H]3CCCC[C@H]3CC1C(=O)N[C@@H](CCCN=C(N)N)C(O)=O)C=CC=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manta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)C12CC3CC(CC(C3)C1)C2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xarot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=C2C(=C1)C(C)(C)CCC2(C)C)C(=C)C1=CC=C(C=C1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lvap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(NC(=O)C2=C(C)C=CC=C2)=CC=C1C(=O)N1CCCC(O)C2=C1C=CC(Cl)=C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osetr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2=C(C3=CC=CC=C13)C(=O)N(CC1=C(C)NC=N1)C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lornith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CC(N)(C(F)F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r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1CN(C[C@@H](C)N1)C1=C(F)C2=C(C(N)=C1F)C(=O)C(=CN2C1CC1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OC2=C(N3CCN(C)CC3)C(F)=CC3=C2N1C=C(C(O)=O)C3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(=N)N=C(N)N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xilet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)COC1=C(C)C=CC=C1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aglip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[C@@H](CC(=O)N1CCN2C(C1)=NN=C2C(F)(F)F)CC1=C(F)C=C(F)C(F)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end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(=O)NN=C1C1=CC=C(NN=C(C#N)C#N)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dox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O)C(CO)=C(CO)C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di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C1=C(C)NC(C)=C(C1C1=CC=CC2=NON=C12)C(=O)OC(C)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piro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O)C(C)C1OC1CC1COC(CC(C)=CC(=O)OCCCCCCCCC(O)=O)C(O)C1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i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\N=C1/CN(CC1CN)C1=NC2=C(C=C1F)C(=O)C(=CN2C1CC1)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ndrol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]1(O)CC[C@H]2[C@@H]3CC[C@H]4CC(=O)OC[C@]4(C)[C@H]3CC[C@]12C</w:t>
            </w:r>
          </w:p>
        </w:tc>
      </w:tr>
      <w:tr w:rsidR="00533C63" w:rsidRPr="00533C63" w:rsidTr="00533C63">
        <w:trPr>
          <w:trHeight w:val="84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R)-2-Hydroxybutanedia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[C@H](CC=O)C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CCCN=C(N)N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1C=C(C(O)=O)C(=O)C2=C1C=C(N1CCNCC1)C(F)=C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onase AQ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=O)OCC(=O)C1(OC(=O)CC)C(C)CC2C3CCC4=CC(=O)C=CC4(C)C3(Cl)C(O)CC12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(O)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mercaptopu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=C1N=CNC2=C1NC=N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nid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S(=O)(=O)CCN1C(C)=NC=C1[N+]([O-]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enoldopa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C=C(C=C1)C1C[NH2+]CCC2=C1C=C(O)C(O)=C2Cl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mpros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NCCCS(O)(=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hyron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CC1=CC(I)=C(OC2=CC=C(O)C(I)=C2)C(I)=C1)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scop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[N+]1(C)C2CC(CC1C1OC21)OC(=O)C(CO)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vexa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NC2CC2)=C2N=CN([C@@H]3C[C@H](CO)C=C3)C2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lbut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NC(=O)NS(=O)(=O)C1=CC=C(C)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agiline mesy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#CCN[C@@H]1CCC2=C1C=CC=C2</w:t>
            </w:r>
          </w:p>
        </w:tc>
      </w:tr>
      <w:tr w:rsidR="00533C63" w:rsidRPr="00533C63" w:rsidTr="00533C63">
        <w:trPr>
          <w:trHeight w:val="12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rolimus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[C@@H]1C[C@@H](CC[C@H]1O)\C=C(/C)[C@H]1OC(=O)[C@@H]2CCCCN2C(=O)C(=O)[C@]2(O)O[C@@H]([C@H](C[C@H]2C)OC)[C@H](C[C@@H](C)C\C(C)=C/[C@@H](CC=C)C(=O)C[C@H](O)[C@H]1C)O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onosetr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1N(C[C@@H]2CCCC3=C2C1=CC=C3)[C@@H]1CN2CCC1CC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mexol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=O)[C@@]1(C)[C@H](C)CC2C3CCC4=CC(=O)C=C[C@]4(C)C3[C@@H](O)C[C@]12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gaba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[C@H](CN)C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betasone buty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(=O)OC1(C(C)CC2C3CCC4=CC(=O)C=CC4(C)C3(F)C(=O)CC12C)C(=O)CCl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lit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N1CC(O)C(O)C(O)C1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oxet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CC(OC1=CC=C(C=C1)C(F)(F)F)C1=C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atrip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S(=O)(=O)CC1=CC=C2NC=C(CCN(C)C)C2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tino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\C(\C=C\C1=C(C)CCCC1(C)C)=C/C=C/C(/C)=C/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lodrin (Salt/Mix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O)CCC2C3CCC4=CC(=O)CCC4(C)C3(F)C(O)CC12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mipr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CCN1C2=C(CCC3=C1C=C(Cl)C=C3)C=CC=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uprofe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C1=CC=C(C=C1)C(C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ricon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(C1=C(F)C=NC=N1)[C@](O)(CN1C=NC=N1)C1=CC=C(F)C=C1F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modi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OC(=O)C1=C(C)NC(C)=C(C1C1=CC=CC(=C1)[N+]([O-])=O)C(=O)OC(C)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seofulvin, (+)-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(OC)=C(Cl)C2=C1C(=O)C1(O2)C(C)CC(=O)C=C1O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exam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1CCC(CC1)C(O)=O</w:t>
            </w:r>
          </w:p>
        </w:tc>
      </w:tr>
      <w:tr w:rsidR="00533C63" w:rsidRPr="00533C63" w:rsidTr="00533C63">
        <w:trPr>
          <w:trHeight w:val="14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[4-[(E)-2-Chloro-1,2-diphenylethenyl]phenoxy]ethyl-diethylazan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NH+](CC)CCOC1=CC=C(C=C1)C(=C(\Cl)C1=CC=CC=C1)\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xantr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NCCNC1=CC=C(NCCNCCO)C2=C1C(=O)C1=C(C(O)=CC=C1O)C2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rofe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(O)=O)C1=CC=C(C=C1)C(=O)C1=CC=CS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soldi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C1=C(C)NC(C)=C(C1C1=C(C=CC=C1)[N+]([O-])=O)C(=O)OCC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elegi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(CC1=CC=CC=C1)N(C)CC#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malido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=CC2=C1C(=O)N(C1CCC(=O)NC1=O)C2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hylpropi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(C)C(=O)C1=CC=C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ifenacin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(O[C@H]1CN2CCC1CC2)N1CCC2=C(C=CC=C2)[C@@H]1C1=CC=C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mifentanil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=O)N(C1=CC=CC=C1)C1(CCN(CCC(=O)OC)CC1)C(=O)O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glutethi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(CCC(=O)NC1=O)C1=CC=C(N)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-Oxylone (Salt/Mix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2C3CCC(O)(C(C)=O)C3(C)CC(O)C2(F)C2(C)C=CC(=O)C=C1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apam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(CCN(C)CCCC(C#N)(C(C)C)C2=CC=C(OC)C(OC)=C2)C=C1O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pren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CC(O)COC1=C(OCC=C)C=CC=C1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an polysulf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[C@@H]1CO[C@@H](O[C@@H]2CO[C@@H](O)[C@H](OS(O)(=O)=O)[C@H]2OS(O)(=O)=O)[C@H](OS(O)(=O)=O)[C@H]1OS(O)(=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progester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[C@@]1(O)CC[C@H]2[C@@H]3CCC4=CC(=O)CC[C@]4(C)[C@H]3CC[C@]12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t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1(CCCCC1=O)C1=C(Cl)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cytos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(F)C=NC(=O)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=C(O)C=CC=C1</w:t>
            </w:r>
          </w:p>
        </w:tc>
      </w:tr>
      <w:tr w:rsidR="00533C63" w:rsidRPr="00533C63" w:rsidTr="00533C63">
        <w:trPr>
          <w:trHeight w:val="12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1OC(=O)[C@H](C)[C@@H](O[C@H]2C[C@@](C)(OC)[C@@H](O)[C@H](C)O2)[C@H](C)[C@@H](O[C@@H]2O[C@H](C)C[C@@H]([C@H]2O)N(C)C)[C@@](C)(C[C@@H](C)C(=O)[C@H](C)[C@@H](O)[C@]1(C)O)OC</w:t>
            </w:r>
          </w:p>
        </w:tc>
      </w:tr>
      <w:tr w:rsidR="00533C63" w:rsidRPr="00533C63" w:rsidTr="00533C63">
        <w:trPr>
          <w:trHeight w:val="12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ithro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1OC(=O)[C@H](C)[C@@H](O[C@H]2C[C@@](C)(OC)[C@@H](O)[C@H](C)O2)[C@H](C)[C@@H](O[C@@H]2O[C@H](C)C[C@@H]([C@H]2O)N(C)C)[C@](C)(O)C[C@@H](C)CN(C)[C@H](C)[C@@H](O)[C@]1(C)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orvastatin calc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1=C(C(=O)NC2=CC=CC=C2)C(=C(N1CC[C@@H](O)C[C@@H](O)CC([O-])=O)C1=CC=C(F)C=C1)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ndeta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OCC2CCN(C)CC2)C=C2N=CN=C(NC3=CC=C(Br)C=C3F)C2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cosan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CCCCCCCCCCCCCC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lex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1OC(CC1O)N1C=C(I)C(=O)NC1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icil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SC2C(NC(=O)C(N)C3=CC=CC=C3)C(=O)N2C1C([O-])=O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uron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[C@H]1[C@H](CC2C3CCC4C[C@H](O)[C@H](C[C@]4(C)C3CC[C@]12C)N1CCOCC1)[N+]1(CC=C)CC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C(=O)C1=CC=CN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gab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SC=C1)C(=CCCN1CCC[C@H](C1)C(O)=O)C1=C(C)C=CS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otrig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N=C(C(N)=N1)C1=CC=CC(Cl)=C1Cl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ivap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NC2=C(CCN(C(=O)C3=CC=C(NC(=O)C4=C(C=CC=C4)C4=CC=CC=C4)C=C3)C3=C2C=CC=C3)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erhexi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(C(C1CCCCC1)C1CCCCC1)C1CCCC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roc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COC(=O)C1=CC=C(N)C=C1Cl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beve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CCOC(=O)C1=CC=C(OC)C(OC)=C1)C(C)CC1=CC=C(OC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lexanox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1=CC=C2OC3=C(C=C(C(O)=O)C(N)=N3)C(=O)C2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rand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[N+](=O)OCCNC(=O)C1=CC=CN=C1</w:t>
            </w:r>
          </w:p>
        </w:tc>
      </w:tr>
      <w:tr w:rsidR="00533C63" w:rsidRPr="00533C63" w:rsidTr="00533C63">
        <w:trPr>
          <w:trHeight w:val="84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INOTECAN HYDROCHLORIDE Tri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=C2CN3C(=CC4=C(COC(=O)[C@]4(O)CC)C3=O)C2=NC2=CC=C(OC(=O)N3CCC(CC3)N3CCCCC3)C=C1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maz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C=CC#CC(C)(C)C)CC1=C2C=CC=CC2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NCC(O)COC1=C2CC(O)C(O)CC2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glum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N[C@@H](CCC(O)=O)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citabine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=O)N(C=C1)[C@@H]1O[C@H](CO)[C@@H](O)C1(F)F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tricitab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=O)N(C=C1F)[C@@H]1CS[C@H](CO)O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le sal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CC(O)=O)C1CCC2C3C(O)CC4CC(O)CCC4(C)C3CC(O)C12C</w:t>
            </w:r>
          </w:p>
        </w:tc>
      </w:tr>
      <w:tr w:rsidR="00533C63" w:rsidRPr="00533C63" w:rsidTr="00533C63">
        <w:trPr>
          <w:trHeight w:val="12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erolimus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[C@@H]1C[C@H](C[C@@H](C)[C@@H]2CC(=O)[C@H](C)\C=C(C)/[C@@H](O)[C@@H](OC)C(=O)[C@H](C)C[C@H](C)\C=C\C=C\C=C(C)\[C@H](C[C@@H]3CC[C@@H](C)[C@@](O)(O3)C(=O)C(=O)N3CCCC[C@H]3C(=O)O2)OC)CC[C@H]1OC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O)C(O)=O</w:t>
            </w:r>
          </w:p>
        </w:tc>
      </w:tr>
      <w:tr w:rsidR="00533C63" w:rsidRPr="00533C63" w:rsidTr="00533C63">
        <w:trPr>
          <w:trHeight w:val="12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lipress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CC[C@H](NC(=O)[C@@H]1CCCN1C(=O)[C@@H]1CSSC[C@H](NC(=O)CNC(=O)CNC(=O)CN)C(=O)N[C@@H](CC2=CC=C(O)C=C2)C(=O)N[C@@H](CC2=CC=CC=C2)C(=O)N[C@@H](CCC(N)=O)C(=O)N[C@@H](CC(N)=O)C(=O)N1)C(=O)NCC(N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to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1NC(=O)C(N1)(C1=CC=CC=C1)C1=CC=C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inopril di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CC[C@H](N[C@@H](CCC1=CC=CC=C1)C(O)=O)C(=O)N1CCC[C@H]1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piz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NC=C(N=C1)C(=O)NCCC1=CC=C(C=C1)S(=O)(=O)NC(=O)NC1CCC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te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NCC(O)COC1=C2CCC(=O)NC2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andron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N(C)CCC(O)(P(O)(O)=O)P(O)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a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\C=C\C(=O)NC1=C(O[C@H]2CCOC2)C=C2N=CN=C(NC3=CC=C(F)C(Cl)=C3)C2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pol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2CC(CC1C1OC21)OC(=O)C(CO)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gol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N1C[C@H](CSC)C[C@H]2[C@H]1CC1=CNC3=CC=CC2=C13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feprist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#CC1(O)CCC2C3CCC4=CC(=O)CCC4=C3C(CC12C)C1=CC=C(C=C1)N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yros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)(CC1=CC=C(O)C=C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tyl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N+](C)(C)CC1=C(Br)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ocarbam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OCC(O)COC(N)=O)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ardi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C1=C(C)NC(C)=C(C1C1=CC=CC(=C1)[N+]([O-])=O)C(=O)OCC[NH+](C)CC1=CC=C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miloride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N)=NC(=O)C1=NC(Cl)=C(N)N=C1N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etrexe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2=C(C(CCC3=CC=C(C=C3)C(=O)N[C@@H](CCC(O)=O)C(O)=O)=CN2)C(=O)N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rasid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1[C@H]2[C@@H]3CC[C@@H](C3)[C@H]2C(=O)N1C[C@@H]1CCCC[C@H]1CN1CCN(CC1)C1=NSC2=CC=CC=C1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lodi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1=C(C)NC(C)=C(C1C1=CC=CC(Cl)=C1Cl)C(=O)O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dofo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=O)N(C[C@@H](CO)OCP(O)(O)=O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rtezom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[C@H](NC(=O)[C@H](CC1=CC=CC=C1)NC(=O)C1=CN=CC=N1)B(O)O</w:t>
            </w:r>
          </w:p>
        </w:tc>
      </w:tr>
      <w:tr w:rsidR="00533C63" w:rsidRPr="00533C63" w:rsidTr="00533C63">
        <w:trPr>
          <w:trHeight w:val="12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olimus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[C@@H]1C[C@H](C[C@@H](C)[C@@H]2CC(=O)[C@H](C)\C=C(C)/[C@@H](O)[C@@H](OC)C(=O)[C@H](C)C[C@H](C)\C=C\C=C\C=C(C)\[C@H](C[C@@H]3CC[C@@H](C)[C@@](O)(O3)C(=O)C(=O)N3CCCC[C@H]3C(=O)O2)OC)CC[C@H]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NC1=CC=C(C=C1)C(=O)OCCN(C)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lcap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=C(C=C1)C(=O)C1=CC(O)=C(O)C(=C1)[N+]([O-]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fazod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=NN(CCCN2CCN(CC2)C2=CC=CC(Cl)=C2)C(=O)N1CCO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sa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NC(=CC(NC2=NC=C(S2)C(=O)NC2=C(Cl)C=CC=C2C)=N1)N1CCN(CCO)CC1</w:t>
            </w:r>
          </w:p>
        </w:tc>
      </w:tr>
      <w:tr w:rsidR="00533C63" w:rsidRPr="00533C63" w:rsidTr="00533C63">
        <w:trPr>
          <w:trHeight w:val="16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[2-[4-[(R)-(4-Chlorophenyl)-phenylmethyl]piperazine-1,4-diium-1-yl]ethoxy]acet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C(=O)COCC[NH+]1CC[NH+](CC1)[C@H](C1=CC=CC=C1)C1=CC=C(Cl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salaz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CNC(=O)C1=CC=C(C=C1)N=NC1=CC=C(O)C(=C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lafax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(C=C1)C(CN(C)C)C1(O)CCCC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oxybenz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OC1=CC=CC=C1)N(CCCl)C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biv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CNCC(O)C1CCC2=C(O1)C=CC(F)=C2)C1CCC2=C(O1)C=CC(F)=C2</w:t>
            </w:r>
          </w:p>
        </w:tc>
      </w:tr>
      <w:tr w:rsidR="00533C63" w:rsidRPr="00533C63" w:rsidTr="00533C63">
        <w:trPr>
          <w:trHeight w:val="12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itracin A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C(N)C1=NC(CS1)C(=O)NC(CC(C)C)C(=O)NC(CCC(O)=O)C(=O)NC(C(C)CC)C(=O)NC1CCCCNC(=O)C(CC(N)=O)NC(=O)C(CC(O)=O)NC(=O)C(CC2=CN=CN2)NC(=O)C(CC2=CC=CC=C2)NC(=O)C(NC(=O)C(CCCN)NC1=O)C(C)CC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(C)C(=O)O[C@H]1C[C@@H](C)C=C2C=C[C@H](C)[C@H](CC[C@@H]3C[C@@H](O)CC(=O)O3)[C@@H]1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osf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CNP1(=O)OCCCN1CCCl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sopr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S(=O)C2=NC3=CC=CC=C3N2)N=CC=C1OCC(F)(F)F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kos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(C)C=CC(C)C1CCC2C(CCCC12C)=CC=C1CC(O)CCC1=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loquin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CCC(C)CCCC(C)CCCC(C)=CCC1=C(C)C(=O)C2=C(C=CC=C2)C1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onis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(=O)(=O)CC1=NOC2=CC=CC=C1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henhydr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COC(C1=CC=CC=C1)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fovir dipivox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C(=O)OCOP(=O)(COCCN1C=NC2=C(N)N=CN=C12)OCOC(=O)C(C)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yclo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COC(=O)C1(CCCCC1)C1CCC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ripr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=CC(=O)C(O)=C1C</w:t>
            </w:r>
          </w:p>
        </w:tc>
      </w:tr>
      <w:tr w:rsidR="00533C63" w:rsidRPr="00533C63" w:rsidTr="00533C63">
        <w:trPr>
          <w:trHeight w:val="19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(5S)-Spiro[8-azoniabicyclo[3.2.1]octane-8,1'-azolidin-1-ium]-3-yl] 2-hydroxy-2,2-diphenylacetate;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C(=O)OC1CC2CC[C@@H](C1)[N+]21CCCC1)(C1=CC=CC=C1)C1=CC=CC=C1</w:t>
            </w:r>
          </w:p>
        </w:tc>
      </w:tr>
      <w:tr w:rsidR="00533C63" w:rsidRPr="00533C63" w:rsidTr="00533C63">
        <w:trPr>
          <w:trHeight w:val="1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cetaxol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[C@@]12CO[C@@H]1C[C@H](O)[C@]1(C)[C@@H]2[C@H](OC(=O)C2=CC=CC=C2)[C@]2(O)C[C@H](OC(=O)C(O)[C@@H](NC(=O)OC(C)(C)C)C3=CC=CC=C3)C(C)=C([C@@H](O)C1=O)C2(C)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loxetine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C[C@H](OC1=C2C=CC=CC2=CC=C1)C1=CC=CS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anza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N(CC1)C1=NC2=C(NC3=C1C=C(C)S3)C=CC=C2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tichol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1[C@@H](O)[C@H]2[C@@H]3CC[C@H]([C@H](C)CCC(O)=O)[C@@]3(C)CC[C@@H]2[C@@]2(C)CC[C@@H](O)C[C@@H]12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din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=CS1)C(=N\O)\C(=O)N[C@H]1[C@H]2SCC(C=C)=C(N2C1=O)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drocortis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]12C[C@H](O)[C@@]3(F)[C@@H](CCC4=CC(=O)CC[C@]34C)[C@@H]1CC[C@]2(O)C(=O)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iripent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C(O)C=CC1=CC=C2OCOC2=C1</w:t>
            </w:r>
          </w:p>
        </w:tc>
      </w:tr>
      <w:tr w:rsidR="00533C63" w:rsidRPr="00533C63" w:rsidTr="00533C63">
        <w:trPr>
          <w:trHeight w:val="1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ofung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CC(C)CCCCCCCCC(=O)N[C@H]1C[C@@H](O)[C@@H](NCCN)NC(=O)[C@@H]2[C@@H](O)CCN2C(=O)[C@@H](NC(=O)[C@@H](NC(=O)[C@@H]2C[C@@H](O)CN2C(=O)[C@@H](NC1=O)[C@@H](C)O)[C@H](O)[C@@H](O)C1=CC=C(O)C=C1)[C@H](O)CCN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leren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[C@@H]1CC2=CC(=O)CC[C@]2(C)[C@@]23O[C@@H]2C[C@@]2(C)[C@@H](CC[C@@]22CCC(=O)O2)[C@H]13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asalaz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=CC(=CC=C1O)N=NC1=CC=C(C=C1)S(=O)(=O)NC1=N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goatet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O)NC(=O)C1CN(C)C2CC3=CNC4=CC=CC(=C34)C2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vasta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1C(\C=C\[C@@H](O)C[C@@H](O)CC(O)=O)=C(C2=CC=CC=C12)C1=CC=C(F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zod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1=CC(=CC=C1)N1CCN(CCCN2N=C3C=CC=CN3C2=O)C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acody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C1=CC=C(C=C1)C(C1=CC=C(OC(C)=O)C=C1)C1=NC=CC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ltegravir potass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(=O)C([O-])=C(N=C1C(C)(C)NC(=O)C1=NN=C(C)O1)C(=O)NCC1=CC=C(F)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inaverium bro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(Br)=C(C[N+]2(CCOCCC3CCC4CC3C4(C)C)CCOCC2)C=C1OC</w:t>
            </w:r>
          </w:p>
        </w:tc>
      </w:tr>
      <w:tr w:rsidR="00533C63" w:rsidRPr="00533C63" w:rsidTr="00533C63">
        <w:trPr>
          <w:trHeight w:val="14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[Bis[2-[bis(carboxylatomethyl)amino]ethyl]amino]acetate;gadolinium(3+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C(=O)CN(CCN(CC([O-])=O)CC([O-])=O)CCN(CC([O-])=O)CC([O-]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n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CC(O)COC1=CC=C(CC(N)=O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1COC2=C(N3CCN(C)CC3)C(F)=CC3=C2N1C=C(C(O)=O)C3=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runa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N(C[C@@H](O)[C@H](CC1=CC=CC=C1)NC(=O)O[C@H]1CO[C@H]2OCC[C@@H]12)S(=O)(=O)C1=CC=C(N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fotaxim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\N=C(/C(=O)N[C@H]1[C@H]2SCC(COC(C)=O)=C(N2C1=O)C(O)=O)C1=CSC(N)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lmisar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1=NC2=C(C)C=C(C=C2N1CC1=CC=C(C=C1)C1=C(C=CC=C1)C(O)=O)C1=NC2=CC=CC=C2N1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enaf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C1=CC=C(C=C1)C(C)(C)C)CC1=C2C=CC=CC2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ledron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CN1C=CN=C1)(P(O)(O)=O)P(O)(O)=O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bigatran etexi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OC(=O)N=C(N)C1=CC=C(NCC2=NC3=CC(=CC=C3N2C)C(=O)N(CCC(=O)OCC)C2=NC=CC=C2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=CN(C2CC2)C2=C(C=C(F)C(=C2)N2CCNCC2)C1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xyphe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=O)O[C@@](CC1=CC=CC=C1)([C@H](C)CN(C)C)C1=C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atirame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[C@@H](CC1=CC=C(O)C=C1)C(O)=O</w:t>
            </w:r>
          </w:p>
        </w:tc>
      </w:tr>
      <w:tr w:rsidR="00533C63" w:rsidRPr="00533C63" w:rsidTr="00533C63">
        <w:trPr>
          <w:trHeight w:val="12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[C@@H]1O[C@H](O[C@@H]2[C@@H](CO)O[C@@H](O[C@@H]3[C@@H](O)[C@H](N)C[C@H](N)[C@H]3O[C@H]3O[C@H](CN)[C@@H](O)[C@H](O)[C@H]3N)[C@@H]2O)[C@H](N)[C@@H](O)[C@@H]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epineph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(O)C1=CC=C(O)C(O)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epr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COC1=CC=NC(CS(=O)C2=NC3=CC=CC=C3N2)=C1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topic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(=O)OC1(CCC2C3CC(F)C4=CC(=O)C=CC4(C)C3(F)C(O)CC12C)C(=O)COC(C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prop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NC(=O)NS(=O)(=O)C1=CC=C(Cl)C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tracef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\N=C(/C(=O)N[C@H]1[C@H]2SCC(\C=C/C3=C(C)N=CS3)=C(N2C1=O)C(=O)OCOC(=O)C(C)(C)C)C1=CSC(N)=N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oc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1=CC=C(N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xlansopr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C[S@@](=O)C2=NC3=CC=CC=C3N2)N=CC=C1OCC(F)(F)F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avirenz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(F)(F)[C@]1(OC(=O)NC2=C1C=C(Cl)C=C2)C#CC1C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skire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COC1=CC(C[C@@H](C[C@H](N)[C@@H](O)C[C@@H](C(C)C)C(=O)NCC(C)(C)C(N)=O)C(C)C)=CC=C1O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ind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=C(C)NC2=C1C(=O)C(CN1CCOCC1)CC2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roxet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1=CC=C(C=C1)[C@@H]1CCNC[C@H]1COC1=CC=C2OCOC2=C1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faxim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[C@H]1C=CO[C@@]2(C)OC3=C(C)C(O)=C4C(O)=C(NC(=O)C(C)=CC=C[C@H](C)[C@H](O)[C@@H](C)[C@@H](O)[C@@H](C)[C@H](OC(C)=O)[C@@H]1C)C1=C(N=C5C=C(C)C=CN15)C4=C3C2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trombopag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N=NC2=C(O)C(=CC=C2)C2=CC=CC(=C2)C(O)=O)C(=O)N(N1)C1=CC=C(C)C(C)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vidi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(=O)OCOC(=O)C1=C(C)NC(C)=C(C1C1=CC=CC(Cl)=C1Cl)C(=O)OC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pranavir disod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[C@@]1(CCC2=CC=CC=C2)CC([O-])=C([C@H](CC)C2=CC=CC([N-]S(=O)(=O)C3=CC=C(C=N3)C(F)(F)F)=C2)C(=O)O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vatrip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[C@@H]1CCC2=C(C1)C1=CC(=CC=C1N2)C(N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vimop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1CN(C[C@H](CC2=CC=CC=C2)C(=O)NCC(O)=O)CC[C@@]1(C)C1=CC=CC(O)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ran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CC(O)COC1=C2C=CC=CC2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rax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(=CS1)C(=N/OCC(O)=O)\C(=O)N[C@H]1[C@H]2SCC(C=C)=C(N2C1=O)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icillin G proc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S[C@@H]2[C@H](NC(=O)CC3=CC=CC=C3)C(=O)N2[C@H]1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potriol 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=CC(O)C1CC1)C1CCC2C(CCCC12C)=CC=C1CC(O)CC(O)C1=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sorbide mononit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[C@H]1CO[C@@H]2[C@@H](CO[C@H]12)O[N+]([O-])=O</w:t>
            </w:r>
          </w:p>
        </w:tc>
      </w:tr>
      <w:tr w:rsidR="00533C63" w:rsidRPr="00533C63" w:rsidTr="00533C63">
        <w:trPr>
          <w:trHeight w:val="1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sirolimus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[C@@H]1C[C@H](C[C@@H](C)[C@@H]2CC(=O)[C@H](C)\C=C(C)/[C@@H](O)[C@@H](OC)C(=O)[C@H](C)C[C@H](C)\C=C\C=C\C=C(C)\[C@H](C[C@@H]3CC[C@@H](C)[C@@](O)(O3)C(=O)C(=O)N3CCCC[C@H]3C(=O)O2)OC)CC[C@H]1OC(=O)C(C)(CO)C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calcit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(\C=C\[C@H](C)C(C)(C)O)[C@H]1CC[C@H]2\C(CCC[C@]12C)=C\C=C1C[C@@H](O)C[C@H](O)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lmitrip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CC1=CNC2=CC=C(C[C@H]3COC(=O)N3)C=C12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naltrexone bro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N+]1(CC2CC2)CC[C@@]23[C@H]4OC5=C2C(C[C@@H]1[C@]3(O)CCC4=O)=CC=C5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methaz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N1C2=C(SC3=C1C=CC=C3)C=CC=C2)N(C)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buxosta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OC1=CC=C(C=C1C#N)C1=NC(C)=C(S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alido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=CC2=C1CN(C1CCC(=O)NC1=O)C2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dovu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N([C@H]2C[C@H](N=[N+]=[N-])[C@@H](CO)O2)C(=O)NC1=O</w:t>
            </w:r>
          </w:p>
        </w:tc>
      </w:tr>
      <w:tr w:rsidR="00533C63" w:rsidRPr="00533C63" w:rsidTr="00533C63">
        <w:trPr>
          <w:trHeight w:val="1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reotide (acetate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O)C(CO)NC(=O)C1CSSCC(NC(=O)C(N)CC2=CC=CC=C2)C(=O)NC(CC2=CC=CC=C2)C(=O)NC(CC2=CNC3=CC=CC=C23)C(=O)NC(CCCCN)C(=O)NC(C(C)O)C(=O)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vedi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OCCNCC(O)COC2=CC=CC3=C2C2=C(N3)C=CC=C2)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lpide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(=O)CC1=C(N=C2C=CC(C)=CN12)C1=CC=C(C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eferox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N(O)CCCCCNC(=O)CCC(=O)N(O)CCCCCNC(=O)CCC(=O)N(O)CCCCCN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sal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=C(O)C(=C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pen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1(CC(O)=O)CCC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fac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N)=NC(=O)CC1=C(Cl)C=CC=C1Cl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gabatr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CCC(O)=O)C=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ant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2CC3CC(C)(C1)CC(N)(C3)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pinir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N(CCC)CCC1=CC=CC2=C1CC(=O)N2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nofib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OC(=O)C(C)(C)OC1=CC=C(C=C1)C(=O)C1=CC=C(Cl)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-)-Chloramphenic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C(NC(=O)C(Cl)Cl)C(O)C1=CC=C(C=C1)[N+]([O-])=O</w:t>
            </w:r>
          </w:p>
        </w:tc>
      </w:tr>
      <w:tr w:rsidR="00533C63" w:rsidRPr="00533C63" w:rsidTr="00533C63">
        <w:trPr>
          <w:trHeight w:val="12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mecrolimus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@H]1C=C(C)C[C@H](C)C[C@H](OC)[C@H]2O[C@](O)([C@H](C)C[C@@H]2OC)C(=O)C(=O)N2CCCC[C@H]2C(=O)O[C@@H]([C@H](C)[C@@H](O)CC1=O)C(C)=C[C@@H]1CC[C@H](Cl)[C@@H](C1)O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droflumethiaz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(=O)(=O)C1=CC2=C(NC(CC3=CC=CC=C3)NS2(=O)=O)C=C1C(F)(F)F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yd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CCOC1=NN(CC2=CC=CC=C2)C2=CC=CC=C1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osyladen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2N=CN(C3OC(CO)C(O)C3O)C2=NC=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sotero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(CC[C@H](C1=CC=CC=C1)C1=CC(CO)=CC=C1OC(=O)C(C)C)C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stip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NCCNCCNCCN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oyl perox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(OOC(=O)C1=CC=CC=C1)C1=C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omid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1=CN=CN1C(C)C1=C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but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CC1=CC=C(O)C=C1)NCCC1=CC=C(O)C(O)=C1</w:t>
            </w:r>
          </w:p>
        </w:tc>
      </w:tr>
      <w:tr w:rsidR="00533C63" w:rsidRPr="00533C63" w:rsidTr="00533C63">
        <w:trPr>
          <w:trHeight w:val="84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a-beta-Aporphine-10,11-di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C2=CC=CC3=C2C1CC1=C3C(O)=C(O)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doca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ning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C(=O)NC1=C(C)C=CC=C1C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ocycline(1-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1=CC=C(O)C2=C1C[C@H]1C[C@H]3[C@H]([NH+](C)C)C(=O)C(C(N)=O)=C([O-])[C@@]3(O)C(=O)C1=C2[O-]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traline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[C@H]1CC[C@@H](C2=CC=C(Cl)C(Cl)=C2)C2=C1C=CC=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torolac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CCN2C1=CC=C2C(=O)C1=CC=CC=C1</w:t>
            </w:r>
          </w:p>
        </w:tc>
      </w:tr>
      <w:tr w:rsidR="00533C63" w:rsidRPr="00533C63" w:rsidTr="00533C63">
        <w:trPr>
          <w:trHeight w:val="2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[C@H](CC(C)C)C(=O)N[C@@H]1[C@H](O)C2=CC=C(OC3=C(O[C@@H]4O[C@H](CO)[C@@H](O)[C@H](O)[C@H]4O[C@H]4C[C@](C)(N)[C@H](O)[C@H](C)O4)C4=CC(=C3)[C@@H](NC(=O)[C@H](CC(N)=O)NC1=O)C(=O)N[C@@H]1C3=CC=C(O)C(=C3)C3=C(C=C(O)C=C3O)[C@H](NC(=O)[C@@H](NC1=O)[C@H](O)C1=CC(Cl)=C(O4)C=C1)C(O)=O)C(Cl)=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ophyll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2=C(NC=N2)C(=O)N(C)C1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(=CC=C1)[C@@]1(O)CCCC[C@@H]1CN(C)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orafe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(=O)C1=CC(OC2=CC=C(NC(=O)NC3=CC=C(Cl)C(=C3)C(F)(F)F)C=C2)=CC=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lbivu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N([C@@H]2C[C@@H](O)[C@H](CO)O2)C(=O)NC1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tiriz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OCCN1CCN(CC1)C(C1=CC=CC=C1)C1=CC=C(Cl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avir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C1=NN(C=N1)[C@@H]1O[C@H](CO)[C@@H](O)[C@H]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D 4673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C(O)(P(O)([O-])=O)P(O)([O-])=O</w:t>
            </w:r>
          </w:p>
        </w:tc>
      </w:tr>
      <w:tr w:rsidR="00533C63" w:rsidRPr="00533C63" w:rsidTr="00533C63">
        <w:trPr>
          <w:trHeight w:val="1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hotericin 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1O[C@@H](O[C@@H]2C[C@@H]3O[C@@](O)(C[C@H](O)[C@H]3C(O)=O)C[C@@H](O)C[C@@H](O)[C@H](O)CC[C@@H](O)C[C@@H](O)CC(=O)O[C@@H](C)[C@H](C)[C@H](O)[C@@H](C)\C=C\C=C\C=C\C=C\C=C\C=C\C=C\2)[C@@H](O)[C@@H](N)[C@@H]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bumet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2=CC=C(CCC(C)=O)C=C2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rena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N(C[C@@H](O)[C@H](CC1=CC=CC=C1)NC(=O)O[C@H]1CCOC1)S(=O)(=O)C1=CC=C(N)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lo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COC1=C(OCCOC)C=C2C(NC3=CC(=CC=C3)C#C)=NC=NC2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paglifloz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[C@H]1O[C@H]([C@H](O)[C@@H](O)[C@@H]1O)C1=CC=C(Cl)C(CC2=CC=C(O[C@H]3CCOC3)C=C2)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lo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N(C=N1)C1=CC(NC(=O)C2=CC=C(C)C(NC3=NC(=CC=N3)C3=CC=CN=C3)=C2)=CC(=C1)C(F)(F)F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Phenylbutyr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CCC1=CC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con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CN1C=NC=N1)(CN1C=NC=N1)C1=CC=C(F)C=C1F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D 5362051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O\N=C(\C(=O)N[C@H]1[C@H]2SCC(C[N+]3=CC=CC=C3)=C(N2C1=O)C([O-])=O)C1=CSC(N)=N1)C(O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'-Epi-Perindopril, (2'R)-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[C@H](N[C@H](C)C(=O)N1[C@H]2CCCC[C@H]2C[C@H]1C(O)=O)C(=O)OCC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dolaprila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(N[C@@H](CCC1=CC=CC=C1)C(O)=O)C(=O)N1[C@H]2CCCC[C@@H]2C[C@H]1C(O)=O</w:t>
            </w:r>
          </w:p>
        </w:tc>
      </w:tr>
      <w:tr w:rsidR="00533C63" w:rsidRPr="00533C63" w:rsidTr="00533C63">
        <w:trPr>
          <w:trHeight w:val="4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ID 16157882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(C)[C@H](NC(=O)[C@H](CC1=CC=CC=C1)NC(=O)[C@H](CC(C)C)NC(=O)[C@H](CCCNC(N)=N)NC(=O)[C@@H](NC(=O)[C@H](C)NC(=O)[C@H](CCC(O)=O)NC(=O)[C@H](CCC(O)=O)NC(=O)[C@H](CCC(O)=O)NC(=O)[C@H](CCSC)NC(=O)[C@H](CCC(N)=O)NC(=O)[C@H](CCCCN)NC(=O)[C@H](CO)NC(=O)[C@H](CC(C)C)NC(=O)[C@H](CC(O)=O)NC(=O)[C@H](CO)NC(=O)[C@@H](NC(=O)[C@H](CC1=CC=CC=C1)NC(=O)[C@@H](NC(=O)CNC(=O)[C@H](CCC(O)=O)NC(=O)CNC(=O)[C@@H](N)CC1=CN=CN1)[C@@H](C)O)[C@@H](C)O)C(C)C)C(=O)N[C@@H](CCC(O)=O)C(=O)N[C@@H](CC1=CNC2=CC=CC=C12)C(=O)N[C@@H](CC(C)C)C(=O)N[C@@H](CCCCN)C(=O)N[C@@H](CC(N)=O)C(=O)NCC(=O)NCC(=O)N1CCC[C@H]1C(=O)N[C@@H](CO)C(=O)N[C@@H](CO)C(=O)NCC(=O)N[C@@H](C)C(=O)N1CCC[C@H]1C(=O)N1CCC[C@H]1C(=O)N1CCC[C@H]1C(=O)N[C@@H](CO)C(N)=O</w:t>
            </w:r>
          </w:p>
        </w:tc>
      </w:tr>
      <w:tr w:rsidR="00533C63" w:rsidRPr="00533C63" w:rsidTr="00533C63">
        <w:trPr>
          <w:trHeight w:val="252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;(Z)-(2-methyl-1,1,4-trioxo-1lambda6,2-benzothiazin-3-ylidene)-(pyridin-2-ylamino)methano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\C(=C(/[O-])NC2=NC=CC=C2)C(=O)C2=C(C=CC=C2)S1(=O)=O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filzom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[C@H](NC(=O)[C@H](CCC1=CC=CC=C1)NC(=O)CN1CCOCC1)C(=O)N[C@@H](CC1=CC=CC=C1)C(=O)N[C@@H](CC(C)C)C(=O)[C@@]1(C)CO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phenytoin sodi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P([O-])(=O)OCN1C(=O)NC(C1=O)(C1=CC=CC=C1)C1=CC=CC=C1</w:t>
            </w:r>
          </w:p>
        </w:tc>
      </w:tr>
      <w:tr w:rsidR="00533C63" w:rsidRPr="00533C63" w:rsidTr="00533C63">
        <w:trPr>
          <w:trHeight w:val="4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raglut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CCCCCCCCCCC(=O)N[C@@H](CCC(=O)NCCCC[C@H](NC(=O)[C@H](C)NC(=O)[C@H](C)NC(=O)[C@H](CCC(N)=O)NC(=O)CNC(=O)[C@H](CCC(O)=O)NC(=O)[C@H](CC(C)C)NC(=O)[C@H](CC1=CC=C(O)C=C1)NC(=O)[C@H](CO)NC(=O)[C@H](CO)NC(=O)[C@@H](NC(=O)[C@H](CC(O)=O)NC(=O)[C@H](CO)NC(=O)[C@@H](NC(=O)[C@H](CC1=CC=CC=C1)NC(=O)[C@@H](NC(=O)CNC(=O)[C@H](CCC(O)=O)NC(=O)[C@H](C)NC(=O)[C@@H](N)CC1=CN=CN1)[C@@H](C)O)[C@@H](C)O)C(C)C)C(=O)N[C@@H](CCC(O)=O)C(=O)N[C@@H](CC1=CC=CC=C1)C(=O)N[C@@H]([C@@H](C)CC)C(=O)N[C@@H](C)C(=O)N[C@@H](CC1=CNC2=CC=CC=C12)C(=O)N[C@@H](CC(C)C)C(=O)N[C@@H](C(C)C)C(=O)N[C@@H](CCCNC(N)=N)C(=O)NCC(=O)N[C@@H](CCCNC(N)=N)C(=O)NCC(O)=O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trip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C[C@@H]1CC1=CNC2=CC=C(CCS(=O)(=O)C3=CC=CC=C3)C=C12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ira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=NC2=C1NC(=O)C1=C(N=CC=C1)N2C1C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rizotin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(OC1=CC(=CN=C1N)C1=CN(N=C1)C1CCNCC1)C1=C(Cl)C(F)=CC=C1Cl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avir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C1=CC=CN=C1N1CCN(CC1)C(=O)C1=CC2=CC(NS(C)(=O)=O)=CC=C2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alepl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(C)=O)C1=CC(=CC=C1)C1=CC=NC2=C(C=NN12)C#N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flutre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(F)(F)C(F)(F)C(F)(F)F</w:t>
            </w:r>
          </w:p>
        </w:tc>
      </w:tr>
      <w:tr w:rsidR="00533C63" w:rsidRPr="00533C63" w:rsidTr="00533C63">
        <w:trPr>
          <w:trHeight w:val="12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giz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OC(O[C@@H]2C[C@@H]3O[C@@](O)(C[C@H](O)[C@H]3C(O)=O)C[C@@H](O)C[C@@H](O)[C@H](O)CC[C@@H](O)C[C@@H](O)CC(=O)O[C@@H](C)[C@H](C)[C@H](O)[C@@H](C)\C=C\C=C\C=C\C=C\C=C\C=C\C=C\2)C(O)C(N)C1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zap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N(CC1)C1=NC2=C(NC3=C1C=CC=C3)C=CC(Cl)=C2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ciclo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NC2=C(N=CN2COC(CO)CO)C(=O)N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miprila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(N[C@@H](CCC1=CC=CC=C1)C(O)=O)C(=O)N1[C@H]2CCC[C@H]2C[C@H]1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alopra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CCCC1(OCC2=C1C=CC(=C2)C#N)C1=CC=C(F)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fin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C1=CN(CC2=C(F)C=CC=C2F)N=N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lazapril monohydr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[C@H](CCC1=CC=CC=C1)N[C@H]1CCCN2CCC[C@H](N2C1=O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ofovir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H](CN1C=NC2=C(N)N=CN=C12)OCP(O)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darab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2N=CN([C@@H]3O[C@H](CO)[C@@H](O)[C@@H]3O)C2=NC(F)=N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xifloxacin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N2C[C@@H]3CCCN[C@@H]3C2)C(F)=CC2=C1N(C=C(C(O)=O)C2=O)C1C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ontium rane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C(=O)CN(CC([O-])=O)C1=C(C#N)C(CC([O-])=O)=C(S1)C([O-])=O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)-Tamsulosin 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1=C(OCCN[C@@H](C)CC2=CC=C(OC)C(=C2)S(N)(=O)=O)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fetil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COC1=CC=C(NS(C)(=O)=O)C=C1)CCC1=CC=C(NS(C)(=O)=O)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iquimo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N1C=NC2=C1C1=CC=CC=C1N=C2N</w:t>
            </w:r>
          </w:p>
        </w:tc>
      </w:tr>
      <w:tr w:rsidR="00533C63" w:rsidRPr="00533C63" w:rsidTr="00533C63">
        <w:trPr>
          <w:trHeight w:val="10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osib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1=CC=C(C[C@H]2NC(=O)CCSSC[C@H](NC(=O)[C@H](CC(N)=O)NC(=O)C(NC(=O)[C@@H](NC2=O)[C@@H](C)CC)[C@@H](C)O)C(=O)N2CCC[C@H]2C(=O)N[C@@H](CCCN)C(=O)NCC(N)=O)C=C1</w:t>
            </w:r>
          </w:p>
        </w:tc>
      </w:tr>
      <w:tr w:rsidR="00533C63" w:rsidRPr="00533C63" w:rsidTr="00533C63">
        <w:trPr>
          <w:trHeight w:val="75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avastat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[C@H](C)C(=O)O[C@H]1C[C@H](O)C=C2C=C[C@H](C)[C@H](CC[C@@H](O)C[C@@H](O)CC(O)=O)[C@@H]12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ophenolate mofeti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C)C2=C(C(=O)OC2)C(O)=C1C\C=C(/C)CCC(=O)OCCN1CCOC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nofibr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OC1=CC=C(C=C1)C(=O)C1=CC=C(Cl)C=C1)C(O)=O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oster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]12CC[C@H]3[C@@H](CCC4=CC(=O)CC[C@]34C)[C@@H]1CC[C@@H]2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opurin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1NC=NC2=C1C=NN2</w:t>
            </w:r>
          </w:p>
        </w:tc>
      </w:tr>
      <w:tr w:rsidR="00533C63" w:rsidRPr="00533C63" w:rsidTr="00533C63">
        <w:trPr>
          <w:trHeight w:val="112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-Azanidylcyclohexyl)azanide;oxalic acid;platinum(2+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NH-]C1CCCCC1[NH-]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toricoxib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=C(C=N1)C1=NC=C(Cl)C=C1C1=CC=C(C=C1)S(C)(=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zani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1=C(NC2=NCCN2)C2=NSN=C2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[C@@H](CCC(N)=O)C(O)=O</w:t>
            </w:r>
          </w:p>
        </w:tc>
      </w:tr>
      <w:tr w:rsidR="00533C63" w:rsidRPr="00533C63" w:rsidTr="00533C63">
        <w:trPr>
          <w:trHeight w:val="10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ospo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NC(=O)C(C(O)C(C)C\C=C\C)N(C)C(=O)C(C(C)C)N(C)C(=O)C(CC(C)C)N(C)C(=O)C(CC(C)C)N(C)C(=O)C(C)NC(=O)C(C)NC(=O)C(CC(C)C)N(C)C(=O)C(NC(=O)C(CC(C)C)N(C)C(=O)CN(C)C1=O)C(C)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odolac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=C2NC3=C(CCOC3(CC)CC(O)=O)C2=CC=C1</w:t>
            </w:r>
          </w:p>
        </w:tc>
      </w:tr>
      <w:tr w:rsidR="00533C63" w:rsidRPr="00533C63" w:rsidTr="00533C63">
        <w:trPr>
          <w:trHeight w:val="50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xazos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(OC)C=C2C(N)=NC(=NC2=C1)N1CCN(CC1)C(=O)C1COC2=C(O1)C=CC=C2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orolfinehydrochlo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)(C)C1=CC=C(CC(C)CN2CC(C)OC(C)C2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ve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OC2CC3C4CC(F)C5=CC(=O)C=CC5(C)C4(F)C(O)CC3(C)C2(O1)C(=O)C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betas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2C3CCC4=CC(=O)C=CC4(C)[C@@]3(F)C(O)CC2(C)[C@@]1(O)C(=O)CCl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oglitaz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=CC=C(CCOC2=CC=C(CC3SC(=O)NC3=O)C=C2)N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xonid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NC(C)=NC(Cl)=C1NC1=NCCN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nicarb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OC1(CCC2C3CCC4=CC(=O)C=CC4(C)C3C(O)CC12C)C(=O)COC(=O)C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dansetro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2=C(C3=CC=CC=C13)C(=O)C(CN1C=CN=C1C)CC2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got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1CC(C=C2C1CC1=CNC3=CC=CC2=C13)C(=O)NC1(C)OC2(O)C3CCCN3C(=O)C(CC3=CC=CC=C3)N2C1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gestre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2CCC3C(CCC4=CC(=O)CCC34)C1CCC2(O)C#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testoster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O)CCC2C3CCC4=CC(=O)CCC4(C)C3CCC12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ur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(=O)NC1CN(C)C2CC3=CNC4=CC=CC(=C34)C2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nis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2CC(=O)C3C(CCC4=CC(=O)C=CC34C)C1CCC2(O)C(=O)C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brisenta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C(OC1=NC(C)=CC(C)=N1)C(O)=O)(C1=CC=CC=C1)C1=CC=CC=C1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ergin (Salt/Mix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(CO)NC(=O)C1CN(C)C2CC3=CNC4=CC=CC(=C34)C2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ftif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C=CC1=CC=CC=C1)CC1=C2C=CC=CC2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Dil (Salt/Mix)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O-][N+](=O)OC1COC2C(COC12)O[N+]([O-]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eglin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C1CCC(CC1)C(=O)NC(CC1=CC=CC=C1)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quin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=CC=C(O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ltiaze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(C=C1)C1SC2=C(C=CC=C2)N(CC[NH+](C)C)C(=O)C1OC(C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n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C1=CC=C(COC(CN2C=CN=C2)C2=CC=C(Cl)C=C2Cl)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x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(OC2=C(C=CC=C2C(=O)OCCN2CCCCC2)C1=O)C1=C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lopirox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=CC(=O)N(O)C(=C1)C1CCC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hoxsale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2OC=CC2=CC2=C1OC(=O)C=C2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N+]1(C)C2CC(CC1C1OC21)OC(=O)C(CO)C1=C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tiso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]12CC(=O)[C@H]3[C@@H](CCC4=CC(=O)CC[C@]34C)[C@@H]1CC[C@]2(O)C(=O)C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paver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1=CC=C(CC2=C3C=C(OC)C(OC)=CC3=CC=N2)C=C1O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oprost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C(C)(O)CC=C[C@H]1[C@H](O)CC(=O)[C@@H]1CCCCCCC(=O)O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deso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O[C@@H]2C[C@H]3C4CCC5=CC(=O)C=CC5(C)[C@H]4C(O)CC3(C)[C@@]2(O1)C(=O)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iculinum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2CCC3C(CCC4=C3C=CC(O)=C4)C1CCC2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onogestre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12CC(=C)C3C(CCC4=CC(=O)CCC34)C1CC[C@@]2(O)C#C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meth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CO)(CO)C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CCCCCCC(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pyrrolat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N+]1(C)CCC(C1)OC(=O)C(O)(C1CCCC1)C1=CC=CC=C1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enicil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(C)SC2C(NC(=O)C(C([O-])=O)C3=CC=CC=C3)C(=O)N2C1C([O-]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co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1CC(N(C)C1)C(=O)NC(C(C)O)C1OC(SC)C(O)C(O)C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anilamid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=CC=C(C=C1)S(N)(=O)=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rifenac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C(C1CCN(CCC2=CC=C3OCCC3=C2)C1)(C1=CC=CC=C1)C1=CC=CC=C1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 sucros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[C@H]1O[C@@](CO)(O[C@H]2O[C@H](CO)[C@@H](O)[C@H](O)[C@H]2O)[C@@H](O)[C@@H]1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-Glutam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CCC(N)=O)C(O)=O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ox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OC(CC(O)C1O)OC1C(O)CC(OC2C(O)CC(OC3CCC4(C)C(CCC5C4CC(O)C4(C)C(CCC54O)C4=CC(=O)OC4)C3)OC2C)OC1C</w:t>
            </w:r>
          </w:p>
        </w:tc>
      </w:tr>
      <w:tr w:rsidR="00533C63" w:rsidRPr="00533C63" w:rsidTr="00533C63">
        <w:trPr>
          <w:trHeight w:val="5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biotic squibb 26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(NC(=O)C(=NOC(C)(C)C(O)=O)C2=CSC(N)=N2)C(=O)N1S(O)(=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emic-Timol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(C)NCC(O)COC1=NSN=C1N1CCOC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-Epiestri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2CCC3C(CCC4=C3C=CC(O)=C4)C1CC(O)C2O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gestrol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[C@@]1(O)CC[C@H]2[C@@H]3C=C(C)C4=CC(=O)CC[C@]4(C)[C@H]3CC[C@]12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icort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OCC(=O)C12OC3(CCCC3)OC1CC1C3CCC4=CC(=O)C=CC4(C)C3(F)C(O)CC21C</w:t>
            </w:r>
          </w:p>
        </w:tc>
      </w:tr>
      <w:tr w:rsidR="00533C63" w:rsidRPr="00533C63" w:rsidTr="00533C63">
        <w:trPr>
          <w:trHeight w:val="76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apamul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[C@@H]1CC[C@@]23CCC(=O)[C@H]2[C@]1(C)[C@@H](C[C@@](C)(C=C)[C@@H](O)[C@@H]3C)OC(=O)CSC1C[C@@H]2CC[C@H](C1)N2C</w:t>
            </w:r>
          </w:p>
        </w:tc>
      </w:tr>
      <w:tr w:rsidR="00533C63" w:rsidRPr="00533C63" w:rsidTr="00533C63">
        <w:trPr>
          <w:trHeight w:val="51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butynin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)CC#CCOC(=O)C(O)(C1CCCCC1)C1=CC=CC=C1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(O)=O</w:t>
            </w:r>
          </w:p>
        </w:tc>
      </w:tr>
      <w:tr w:rsidR="00533C63" w:rsidRPr="00533C63" w:rsidTr="00533C63">
        <w:trPr>
          <w:trHeight w:val="280"/>
          <w:jc w:val="center"/>
        </w:trPr>
        <w:tc>
          <w:tcPr>
            <w:tcW w:w="710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imazole</w:t>
            </w:r>
          </w:p>
        </w:tc>
        <w:tc>
          <w:tcPr>
            <w:tcW w:w="849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nephrotoxic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2875" w:type="pct"/>
            <w:shd w:val="clear" w:color="auto" w:fill="auto"/>
            <w:vAlign w:val="center"/>
            <w:hideMark/>
          </w:tcPr>
          <w:p w:rsidR="00533C63" w:rsidRPr="00533C63" w:rsidRDefault="00533C63" w:rsidP="00533C6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3C6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N1C=CN(C)C1=S</w:t>
            </w:r>
          </w:p>
        </w:tc>
      </w:tr>
    </w:tbl>
    <w:p w:rsidR="00533C63" w:rsidRDefault="00533C63"/>
    <w:p w:rsidR="00533C63" w:rsidRDefault="00533C63">
      <w:pPr>
        <w:widowControl/>
        <w:jc w:val="left"/>
      </w:pPr>
      <w:r>
        <w:br w:type="page"/>
      </w:r>
    </w:p>
    <w:p w:rsidR="00533C63" w:rsidRDefault="00C92263">
      <w:pPr>
        <w:rPr>
          <w:rFonts w:hint="eastAsia"/>
        </w:rPr>
      </w:pPr>
      <w:r>
        <w:rPr>
          <w:rFonts w:hint="eastAsia"/>
        </w:rPr>
        <w:lastRenderedPageBreak/>
        <w:t xml:space="preserve">Table S2 </w:t>
      </w:r>
    </w:p>
    <w:tbl>
      <w:tblPr>
        <w:tblStyle w:val="a7"/>
        <w:tblW w:w="5611" w:type="pct"/>
        <w:tblLook w:val="04A0"/>
      </w:tblPr>
      <w:tblGrid>
        <w:gridCol w:w="847"/>
        <w:gridCol w:w="5326"/>
        <w:gridCol w:w="807"/>
        <w:gridCol w:w="856"/>
        <w:gridCol w:w="566"/>
        <w:gridCol w:w="1161"/>
      </w:tblGrid>
      <w:tr w:rsidR="00C92263" w:rsidRPr="004025C4" w:rsidTr="004025C4">
        <w:trPr>
          <w:trHeight w:val="544"/>
        </w:trPr>
        <w:tc>
          <w:tcPr>
            <w:tcW w:w="517" w:type="pct"/>
            <w:noWrap/>
            <w:vAlign w:val="center"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it</w:t>
            </w:r>
          </w:p>
        </w:tc>
        <w:tc>
          <w:tcPr>
            <w:tcW w:w="2785" w:type="pct"/>
            <w:noWrap/>
            <w:vAlign w:val="center"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MARTS</w:t>
            </w:r>
          </w:p>
        </w:tc>
        <w:tc>
          <w:tcPr>
            <w:tcW w:w="411" w:type="pct"/>
            <w:noWrap/>
            <w:vAlign w:val="center"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ositive</w:t>
            </w:r>
          </w:p>
        </w:tc>
        <w:tc>
          <w:tcPr>
            <w:tcW w:w="432" w:type="pct"/>
            <w:noWrap/>
            <w:vAlign w:val="center"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egative</w:t>
            </w:r>
          </w:p>
        </w:tc>
        <w:tc>
          <w:tcPr>
            <w:tcW w:w="280" w:type="pct"/>
            <w:noWrap/>
            <w:vAlign w:val="center"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576" w:type="pct"/>
            <w:noWrap/>
            <w:vAlign w:val="center"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ositive rate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9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]([CH3])[NH]C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9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]([CH3])C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07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]1[CH2][CH2][CH]([!#1])[CH]([!#1])[CH2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1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]1[CH2][CH2][CH2][CH2][CH]1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1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]1[CH2][CH2][CH2][CH2]N1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2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]1[CH2][CH2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1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2][CH2]c1[cH][cH][cH][cH][cH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76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2][NH][CH2]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59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2]c1[cH][nH]c2[cH][cH][cH][cH]c12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66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CH2]S(=O)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70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NH][CH]([CH2]c1[cH][nH]c2[cH][cH][cH][cH]c12)C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707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NH][CH]([CH3])C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84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NH]C(=O)[CH]([!#1])[CH3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84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NH]C(=O)[CH]([CH3])[NH]C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92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[NH]C(=O)O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141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(=O)C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1536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(F)(F)F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179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[cH][cH]c(F)[cH][cH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192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[cH][nH]c2[cH][cH][cH][cH]c12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03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[cH]sc([!#1])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03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[cH]sc([NH2])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13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n[cH]n([!#1])c1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137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n[cH]nc([!#1])c1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14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nc([!#1])c([!#1])[nH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15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c1nc([!#1])c([!#1])c([!#1])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30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N([CH3])C(=O)[!#1]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42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N1[CH2][CH2]N([!#1])[CH2][CH2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44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!#1]N1[CH2][CH2]N([CH3])[CH2][CH2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298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=C(NC=O)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14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ccc2ncncc2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17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CNCC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18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cno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20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csc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206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nc2ccccc2[nH]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28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=O)c1ccc(N)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40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(C=O)C(C)C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40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NCC(=O)N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40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C)OC(=O)N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41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)c1ccc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41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(NC=O)C(=O)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KR344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=N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45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=N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54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c(cc1)c2ccccc2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54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c(F)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586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cc(F)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59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ccc1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60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cccc1N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62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1csc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767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N(CCO)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79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(C)NC(=O)C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79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(C)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80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N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801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OC(=O)C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901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(C)S(=O)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93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(=O)CCC(=O)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93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(=O)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93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C(C)C(=O)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961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C(C)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3966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C(=O)CN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5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21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(=O)(=O)N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2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(=O)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2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(c1nc2ccccc2[nH]1)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5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(F)F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6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1cccc(C=O)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6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1cccc(F)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67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1ccc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7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081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#Cc1ccc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18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CCC(=O)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18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(=O)CCC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25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ccc(F)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27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nccc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275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1nccs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29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C(=O)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29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CCC(=O)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1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47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512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C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520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CCc1c[nH]c2ccccc12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523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CCCc1ccc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53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N1CCCC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9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556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=CNCCCC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651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1CCCN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669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CCCC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671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CC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KR467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C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678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(=O)CNC=O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747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1cccc(C=O)c1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</w:tc>
      </w:tr>
      <w:tr w:rsidR="00C92263" w:rsidRPr="004025C4" w:rsidTr="004025C4">
        <w:trPr>
          <w:trHeight w:val="280"/>
        </w:trPr>
        <w:tc>
          <w:tcPr>
            <w:tcW w:w="517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4834</w:t>
            </w:r>
          </w:p>
        </w:tc>
        <w:tc>
          <w:tcPr>
            <w:tcW w:w="2785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=C</w:t>
            </w:r>
          </w:p>
        </w:tc>
        <w:tc>
          <w:tcPr>
            <w:tcW w:w="411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2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76" w:type="pct"/>
            <w:noWrap/>
            <w:hideMark/>
          </w:tcPr>
          <w:p w:rsidR="00C92263" w:rsidRPr="004025C4" w:rsidRDefault="00C92263" w:rsidP="004025C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25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</w:tbl>
    <w:p w:rsidR="00533C63" w:rsidRPr="00533C63" w:rsidRDefault="00533C63"/>
    <w:sectPr w:rsidR="00533C63" w:rsidRPr="00533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7F25" w:rsidRDefault="00CC7F25" w:rsidP="00533C63">
      <w:r>
        <w:separator/>
      </w:r>
    </w:p>
  </w:endnote>
  <w:endnote w:type="continuationSeparator" w:id="1">
    <w:p w:rsidR="00CC7F25" w:rsidRDefault="00CC7F25" w:rsidP="00533C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7F25" w:rsidRDefault="00CC7F25" w:rsidP="00533C63">
      <w:r>
        <w:separator/>
      </w:r>
    </w:p>
  </w:footnote>
  <w:footnote w:type="continuationSeparator" w:id="1">
    <w:p w:rsidR="00CC7F25" w:rsidRDefault="00CC7F25" w:rsidP="00533C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3C63"/>
    <w:rsid w:val="004025C4"/>
    <w:rsid w:val="00533C63"/>
    <w:rsid w:val="00C92263"/>
    <w:rsid w:val="00CC7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3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3C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3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3C6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33C6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33C63"/>
    <w:rPr>
      <w:color w:val="800080"/>
      <w:u w:val="single"/>
    </w:rPr>
  </w:style>
  <w:style w:type="paragraph" w:customStyle="1" w:styleId="font5">
    <w:name w:val="font5"/>
    <w:basedOn w:val="a"/>
    <w:rsid w:val="00533C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533C6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4">
    <w:name w:val="xl64"/>
    <w:basedOn w:val="a"/>
    <w:rsid w:val="00533C6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533C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33C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table" w:styleId="a7">
    <w:name w:val="Table Grid"/>
    <w:basedOn w:val="a1"/>
    <w:uiPriority w:val="59"/>
    <w:rsid w:val="004025C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4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9</Pages>
  <Words>9302</Words>
  <Characters>53022</Characters>
  <Application>Microsoft Office Word</Application>
  <DocSecurity>0</DocSecurity>
  <Lines>441</Lines>
  <Paragraphs>124</Paragraphs>
  <ScaleCrop>false</ScaleCrop>
  <Company/>
  <LinksUpToDate>false</LinksUpToDate>
  <CharactersWithSpaces>62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</dc:creator>
  <cp:keywords/>
  <dc:description/>
  <cp:lastModifiedBy>Li, Xiao</cp:lastModifiedBy>
  <cp:revision>3</cp:revision>
  <dcterms:created xsi:type="dcterms:W3CDTF">2021-10-11T07:50:00Z</dcterms:created>
  <dcterms:modified xsi:type="dcterms:W3CDTF">2021-10-11T08:13:00Z</dcterms:modified>
</cp:coreProperties>
</file>